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0B1" w:rsidRPr="00E33DB8" w:rsidRDefault="00FA40B1" w:rsidP="00FA40B1">
      <w:pPr>
        <w:rPr>
          <w:rFonts w:ascii="Times New Roman" w:hAnsi="Times New Roman"/>
          <w:b/>
          <w:sz w:val="24"/>
          <w:szCs w:val="24"/>
          <w:lang w:val="en-GB"/>
        </w:rPr>
      </w:pPr>
      <w:r w:rsidRPr="00E33DB8">
        <w:rPr>
          <w:rFonts w:ascii="Times New Roman" w:hAnsi="Times New Roman"/>
          <w:b/>
          <w:sz w:val="24"/>
          <w:szCs w:val="24"/>
          <w:lang w:val="en-GB"/>
        </w:rPr>
        <w:t>SUPPL. TABLE 1:</w:t>
      </w:r>
      <w:r w:rsidRPr="00E33DB8" w:rsidDel="00611CB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33DB8">
        <w:rPr>
          <w:rFonts w:ascii="Times New Roman" w:hAnsi="Times New Roman"/>
          <w:b/>
          <w:sz w:val="24"/>
          <w:szCs w:val="24"/>
          <w:lang w:val="en-GB"/>
        </w:rPr>
        <w:t>Laboratory values: patient metabolic characterisations</w:t>
      </w:r>
    </w:p>
    <w:p w:rsidR="00FA40B1" w:rsidRPr="00E33DB8" w:rsidRDefault="00FA40B1" w:rsidP="00FA40B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cs-CZ"/>
        </w:rPr>
      </w:pPr>
    </w:p>
    <w:tbl>
      <w:tblPr>
        <w:tblW w:w="10589" w:type="dxa"/>
        <w:tblInd w:w="-7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3"/>
        <w:gridCol w:w="270"/>
        <w:gridCol w:w="1274"/>
        <w:gridCol w:w="1135"/>
        <w:gridCol w:w="958"/>
        <w:gridCol w:w="1119"/>
        <w:gridCol w:w="1267"/>
        <w:gridCol w:w="825"/>
        <w:gridCol w:w="1006"/>
        <w:gridCol w:w="1006"/>
        <w:gridCol w:w="1006"/>
      </w:tblGrid>
      <w:tr w:rsidR="00FA40B1" w:rsidRPr="00E33DB8" w:rsidTr="00115897">
        <w:trPr>
          <w:cantSplit/>
          <w:tblHeader/>
        </w:trPr>
        <w:tc>
          <w:tcPr>
            <w:tcW w:w="723" w:type="dxa"/>
            <w:tcBorders>
              <w:top w:val="single" w:sz="18" w:space="0" w:color="000000"/>
              <w:left w:val="single" w:sz="18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cs-CZ"/>
              </w:rPr>
            </w:pPr>
          </w:p>
        </w:tc>
        <w:tc>
          <w:tcPr>
            <w:tcW w:w="270" w:type="dxa"/>
            <w:tcBorders>
              <w:top w:val="single" w:sz="18" w:space="0" w:color="000000"/>
              <w:left w:val="nil"/>
              <w:bottom w:val="double" w:sz="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1274" w:type="dxa"/>
            <w:tcBorders>
              <w:top w:val="single" w:sz="18" w:space="0" w:color="000000"/>
              <w:left w:val="single" w:sz="16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eGDR</w:t>
            </w:r>
            <w:proofErr w:type="spellEnd"/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g.kg</w:t>
            </w:r>
            <w:r w:rsidRPr="00E33DB8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 w:eastAsia="cs-CZ"/>
              </w:rPr>
              <w:t>-1</w:t>
            </w: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.min</w:t>
            </w:r>
            <w:r w:rsidRPr="00E33DB8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 w:eastAsia="cs-CZ"/>
              </w:rPr>
              <w:t>-1</w:t>
            </w:r>
          </w:p>
        </w:tc>
        <w:tc>
          <w:tcPr>
            <w:tcW w:w="1135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Cholesterol (total)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mol</w:t>
            </w:r>
            <w:proofErr w:type="spellEnd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/l</w:t>
            </w:r>
          </w:p>
        </w:tc>
        <w:tc>
          <w:tcPr>
            <w:tcW w:w="958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 xml:space="preserve">LDL </w:t>
            </w: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choleste-rol</w:t>
            </w:r>
            <w:proofErr w:type="spellEnd"/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mol</w:t>
            </w:r>
            <w:proofErr w:type="spellEnd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/l</w:t>
            </w:r>
          </w:p>
        </w:tc>
        <w:tc>
          <w:tcPr>
            <w:tcW w:w="1119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HDL cholesterol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mol</w:t>
            </w:r>
            <w:proofErr w:type="spellEnd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/l</w:t>
            </w:r>
          </w:p>
        </w:tc>
        <w:tc>
          <w:tcPr>
            <w:tcW w:w="1267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Triglycerides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mol</w:t>
            </w:r>
            <w:proofErr w:type="spellEnd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/l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</w:p>
        </w:tc>
        <w:tc>
          <w:tcPr>
            <w:tcW w:w="825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ApoAI</w:t>
            </w:r>
            <w:proofErr w:type="spellEnd"/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g/l</w:t>
            </w:r>
          </w:p>
        </w:tc>
        <w:tc>
          <w:tcPr>
            <w:tcW w:w="1006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ApoB</w:t>
            </w:r>
            <w:proofErr w:type="spellEnd"/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g/l</w:t>
            </w:r>
          </w:p>
        </w:tc>
        <w:tc>
          <w:tcPr>
            <w:tcW w:w="1006" w:type="dxa"/>
            <w:tcBorders>
              <w:top w:val="single" w:sz="18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Uric acid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µmol/l</w:t>
            </w:r>
          </w:p>
        </w:tc>
        <w:tc>
          <w:tcPr>
            <w:tcW w:w="1006" w:type="dxa"/>
            <w:tcBorders>
              <w:top w:val="single" w:sz="18" w:space="0" w:color="000000"/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C peptide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proofErr w:type="spellStart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pmol</w:t>
            </w:r>
            <w:proofErr w:type="spellEnd"/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/l</w:t>
            </w:r>
          </w:p>
        </w:tc>
      </w:tr>
      <w:tr w:rsidR="00FA40B1" w:rsidRPr="00E33DB8" w:rsidTr="00115897">
        <w:trPr>
          <w:cantSplit/>
          <w:trHeight w:val="669"/>
          <w:tblHeader/>
        </w:trPr>
        <w:tc>
          <w:tcPr>
            <w:tcW w:w="993" w:type="dxa"/>
            <w:gridSpan w:val="2"/>
            <w:tcBorders>
              <w:top w:val="double" w:sz="4" w:space="0" w:color="auto"/>
              <w:left w:val="single" w:sz="18" w:space="0" w:color="000000"/>
              <w:bottom w:val="double" w:sz="4" w:space="0" w:color="auto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 xml:space="preserve">Normal laboratory </w:t>
            </w:r>
          </w:p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values</w:t>
            </w:r>
          </w:p>
        </w:tc>
        <w:tc>
          <w:tcPr>
            <w:tcW w:w="1274" w:type="dxa"/>
            <w:tcBorders>
              <w:top w:val="double" w:sz="4" w:space="0" w:color="auto"/>
              <w:left w:val="single" w:sz="16" w:space="0" w:color="000000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≥ 7.5</w:t>
            </w:r>
          </w:p>
        </w:tc>
        <w:tc>
          <w:tcPr>
            <w:tcW w:w="1135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.4-5</w:t>
            </w:r>
          </w:p>
        </w:tc>
        <w:tc>
          <w:tcPr>
            <w:tcW w:w="958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5-3</w:t>
            </w:r>
          </w:p>
        </w:tc>
        <w:tc>
          <w:tcPr>
            <w:tcW w:w="1119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72-2.69</w:t>
            </w:r>
          </w:p>
        </w:tc>
        <w:tc>
          <w:tcPr>
            <w:tcW w:w="126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4-1.98</w:t>
            </w:r>
          </w:p>
        </w:tc>
        <w:tc>
          <w:tcPr>
            <w:tcW w:w="825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39-1.8</w:t>
            </w:r>
          </w:p>
        </w:tc>
        <w:tc>
          <w:tcPr>
            <w:tcW w:w="1006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65-1.05</w:t>
            </w:r>
          </w:p>
        </w:tc>
        <w:tc>
          <w:tcPr>
            <w:tcW w:w="1006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208-434</w:t>
            </w:r>
          </w:p>
        </w:tc>
        <w:tc>
          <w:tcPr>
            <w:tcW w:w="1006" w:type="dxa"/>
            <w:tcBorders>
              <w:top w:val="double" w:sz="4" w:space="0" w:color="auto"/>
              <w:bottom w:val="double" w:sz="4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70-1470</w:t>
            </w:r>
          </w:p>
        </w:tc>
      </w:tr>
      <w:tr w:rsidR="00FA40B1" w:rsidRPr="00E33DB8" w:rsidTr="00115897">
        <w:trPr>
          <w:cantSplit/>
          <w:tblHeader/>
        </w:trPr>
        <w:tc>
          <w:tcPr>
            <w:tcW w:w="993" w:type="dxa"/>
            <w:gridSpan w:val="2"/>
            <w:tcBorders>
              <w:top w:val="double" w:sz="4" w:space="0" w:color="auto"/>
              <w:left w:val="single" w:sz="18" w:space="0" w:color="000000"/>
              <w:bottom w:val="single" w:sz="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edian</w:t>
            </w:r>
          </w:p>
        </w:tc>
        <w:tc>
          <w:tcPr>
            <w:tcW w:w="1274" w:type="dxa"/>
            <w:tcBorders>
              <w:top w:val="double" w:sz="4" w:space="0" w:color="auto"/>
              <w:left w:val="single" w:sz="1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0.5</w:t>
            </w:r>
          </w:p>
        </w:tc>
        <w:tc>
          <w:tcPr>
            <w:tcW w:w="1135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4.6</w:t>
            </w:r>
          </w:p>
        </w:tc>
        <w:tc>
          <w:tcPr>
            <w:tcW w:w="958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2.1</w:t>
            </w:r>
          </w:p>
        </w:tc>
        <w:tc>
          <w:tcPr>
            <w:tcW w:w="1119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8</w:t>
            </w:r>
          </w:p>
        </w:tc>
        <w:tc>
          <w:tcPr>
            <w:tcW w:w="1267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76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58</w:t>
            </w:r>
          </w:p>
        </w:tc>
        <w:tc>
          <w:tcPr>
            <w:tcW w:w="1006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7</w:t>
            </w:r>
          </w:p>
        </w:tc>
        <w:tc>
          <w:tcPr>
            <w:tcW w:w="1006" w:type="dxa"/>
            <w:tcBorders>
              <w:top w:val="doub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97</w:t>
            </w:r>
          </w:p>
        </w:tc>
        <w:tc>
          <w:tcPr>
            <w:tcW w:w="1006" w:type="dxa"/>
            <w:tcBorders>
              <w:top w:val="double" w:sz="4" w:space="0" w:color="auto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2</w:t>
            </w:r>
          </w:p>
        </w:tc>
      </w:tr>
      <w:tr w:rsidR="00FA40B1" w:rsidRPr="00E33DB8" w:rsidTr="00115897">
        <w:trPr>
          <w:cantSplit/>
          <w:tblHeader/>
        </w:trPr>
        <w:tc>
          <w:tcPr>
            <w:tcW w:w="993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inimum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.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.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9</w:t>
            </w:r>
          </w:p>
        </w:tc>
        <w:tc>
          <w:tcPr>
            <w:tcW w:w="11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9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4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0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4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25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0.0</w:t>
            </w:r>
          </w:p>
        </w:tc>
      </w:tr>
      <w:tr w:rsidR="00FA40B1" w:rsidRPr="00E33DB8" w:rsidTr="00115897">
        <w:trPr>
          <w:cantSplit/>
        </w:trPr>
        <w:tc>
          <w:tcPr>
            <w:tcW w:w="993" w:type="dxa"/>
            <w:gridSpan w:val="2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b/>
                <w:sz w:val="18"/>
                <w:szCs w:val="18"/>
                <w:lang w:val="en-GB" w:eastAsia="cs-CZ"/>
              </w:rPr>
              <w:t>Maximum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2.,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6.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4.1</w:t>
            </w:r>
          </w:p>
        </w:tc>
        <w:tc>
          <w:tcPr>
            <w:tcW w:w="1119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.0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3.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1.6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423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A40B1" w:rsidRPr="00E33DB8" w:rsidRDefault="00FA40B1" w:rsidP="0011589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sz w:val="18"/>
                <w:szCs w:val="18"/>
                <w:lang w:val="en-GB" w:eastAsia="cs-CZ"/>
              </w:rPr>
            </w:pPr>
            <w:r w:rsidRPr="00E33DB8">
              <w:rPr>
                <w:rFonts w:ascii="Arial" w:hAnsi="Arial" w:cs="Arial"/>
                <w:sz w:val="18"/>
                <w:szCs w:val="18"/>
                <w:lang w:val="en-GB" w:eastAsia="cs-CZ"/>
              </w:rPr>
              <w:t>429</w:t>
            </w:r>
          </w:p>
        </w:tc>
      </w:tr>
    </w:tbl>
    <w:p w:rsidR="00FA40B1" w:rsidRPr="00E33DB8" w:rsidRDefault="00FA40B1" w:rsidP="00FA40B1">
      <w:pPr>
        <w:rPr>
          <w:lang w:val="en-GB"/>
        </w:rPr>
      </w:pPr>
    </w:p>
    <w:p w:rsidR="00FA40B1" w:rsidRPr="00E33DB8" w:rsidRDefault="00FA40B1" w:rsidP="00FA40B1">
      <w:pPr>
        <w:rPr>
          <w:b/>
          <w:sz w:val="24"/>
          <w:szCs w:val="24"/>
          <w:lang w:val="en-GB"/>
        </w:rPr>
      </w:pPr>
    </w:p>
    <w:p w:rsidR="00F8188B" w:rsidRPr="00E33DB8" w:rsidRDefault="00F8188B" w:rsidP="00886BA9">
      <w:pPr>
        <w:pStyle w:val="Nadpis1"/>
        <w:shd w:val="clear" w:color="auto" w:fill="FFFFFF"/>
        <w:spacing w:before="0" w:after="0"/>
        <w:rPr>
          <w:sz w:val="24"/>
          <w:szCs w:val="24"/>
          <w:lang w:val="en-GB"/>
        </w:rPr>
      </w:pPr>
    </w:p>
    <w:sectPr w:rsidR="00F8188B" w:rsidRPr="00E33DB8" w:rsidSect="009157D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E47" w:rsidRDefault="00FC2E47" w:rsidP="000D6EBF">
      <w:pPr>
        <w:spacing w:after="0" w:line="240" w:lineRule="auto"/>
      </w:pPr>
      <w:r>
        <w:separator/>
      </w:r>
    </w:p>
  </w:endnote>
  <w:endnote w:type="continuationSeparator" w:id="0">
    <w:p w:rsidR="00FC2E47" w:rsidRDefault="00FC2E47" w:rsidP="000D6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5897" w:rsidRDefault="00042E4E">
    <w:pPr>
      <w:pStyle w:val="Zpat"/>
      <w:jc w:val="right"/>
    </w:pPr>
    <w:fldSimple w:instr="PAGE   \* MERGEFORMAT">
      <w:r w:rsidR="009F38AE">
        <w:rPr>
          <w:noProof/>
        </w:rPr>
        <w:t>1</w:t>
      </w:r>
    </w:fldSimple>
  </w:p>
  <w:p w:rsidR="00115897" w:rsidRDefault="00115897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E47" w:rsidRDefault="00FC2E47" w:rsidP="000D6EBF">
      <w:pPr>
        <w:spacing w:after="0" w:line="240" w:lineRule="auto"/>
      </w:pPr>
      <w:r>
        <w:separator/>
      </w:r>
    </w:p>
  </w:footnote>
  <w:footnote w:type="continuationSeparator" w:id="0">
    <w:p w:rsidR="00FC2E47" w:rsidRDefault="00FC2E47" w:rsidP="000D6E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622C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9F0749"/>
    <w:multiLevelType w:val="multilevel"/>
    <w:tmpl w:val="740ED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0A7CF3"/>
    <w:multiLevelType w:val="multilevel"/>
    <w:tmpl w:val="B7CCB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D51D65"/>
    <w:multiLevelType w:val="multilevel"/>
    <w:tmpl w:val="AAA27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EC4C5C"/>
    <w:multiLevelType w:val="multilevel"/>
    <w:tmpl w:val="30D84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D30EBC"/>
    <w:multiLevelType w:val="hybridMultilevel"/>
    <w:tmpl w:val="FFA03A0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056EA"/>
    <w:multiLevelType w:val="hybridMultilevel"/>
    <w:tmpl w:val="BD4477DE"/>
    <w:lvl w:ilvl="0" w:tplc="0B0AD63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CA694F"/>
    <w:multiLevelType w:val="multilevel"/>
    <w:tmpl w:val="77183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91309E2"/>
    <w:multiLevelType w:val="multilevel"/>
    <w:tmpl w:val="B3FC4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C10F2B"/>
    <w:multiLevelType w:val="multilevel"/>
    <w:tmpl w:val="448C3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CC3551"/>
    <w:multiLevelType w:val="multilevel"/>
    <w:tmpl w:val="592A0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71B51F3"/>
    <w:multiLevelType w:val="multilevel"/>
    <w:tmpl w:val="17160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E18596B"/>
    <w:multiLevelType w:val="multilevel"/>
    <w:tmpl w:val="04FEB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D70245"/>
    <w:multiLevelType w:val="multilevel"/>
    <w:tmpl w:val="7B7CC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64D48DC"/>
    <w:multiLevelType w:val="multilevel"/>
    <w:tmpl w:val="EB8E5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B7137A"/>
    <w:multiLevelType w:val="multilevel"/>
    <w:tmpl w:val="B4FE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FDE4FD6"/>
    <w:multiLevelType w:val="multilevel"/>
    <w:tmpl w:val="07CC6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BE36543"/>
    <w:multiLevelType w:val="multilevel"/>
    <w:tmpl w:val="2D1C1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A47E68"/>
    <w:multiLevelType w:val="multilevel"/>
    <w:tmpl w:val="0FDA5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4381707"/>
    <w:multiLevelType w:val="multilevel"/>
    <w:tmpl w:val="07B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AEB7FE2"/>
    <w:multiLevelType w:val="hybridMultilevel"/>
    <w:tmpl w:val="8DB26C30"/>
    <w:lvl w:ilvl="0" w:tplc="0B0AD63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455577"/>
    <w:multiLevelType w:val="multilevel"/>
    <w:tmpl w:val="E8408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FB0B05"/>
    <w:multiLevelType w:val="multilevel"/>
    <w:tmpl w:val="BC4E8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B07429"/>
    <w:multiLevelType w:val="multilevel"/>
    <w:tmpl w:val="34B8F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CCD0B73"/>
    <w:multiLevelType w:val="multilevel"/>
    <w:tmpl w:val="C9543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"/>
  </w:num>
  <w:num w:numId="3">
    <w:abstractNumId w:val="10"/>
  </w:num>
  <w:num w:numId="4">
    <w:abstractNumId w:val="24"/>
  </w:num>
  <w:num w:numId="5">
    <w:abstractNumId w:val="17"/>
  </w:num>
  <w:num w:numId="6">
    <w:abstractNumId w:val="7"/>
  </w:num>
  <w:num w:numId="7">
    <w:abstractNumId w:val="23"/>
  </w:num>
  <w:num w:numId="8">
    <w:abstractNumId w:val="19"/>
  </w:num>
  <w:num w:numId="9">
    <w:abstractNumId w:val="11"/>
  </w:num>
  <w:num w:numId="10">
    <w:abstractNumId w:val="21"/>
  </w:num>
  <w:num w:numId="11">
    <w:abstractNumId w:val="8"/>
  </w:num>
  <w:num w:numId="12">
    <w:abstractNumId w:val="16"/>
  </w:num>
  <w:num w:numId="13">
    <w:abstractNumId w:val="13"/>
  </w:num>
  <w:num w:numId="14">
    <w:abstractNumId w:val="15"/>
  </w:num>
  <w:num w:numId="15">
    <w:abstractNumId w:val="3"/>
  </w:num>
  <w:num w:numId="16">
    <w:abstractNumId w:val="4"/>
  </w:num>
  <w:num w:numId="17">
    <w:abstractNumId w:val="9"/>
  </w:num>
  <w:num w:numId="18">
    <w:abstractNumId w:val="2"/>
  </w:num>
  <w:num w:numId="19">
    <w:abstractNumId w:val="22"/>
  </w:num>
  <w:num w:numId="20">
    <w:abstractNumId w:val="14"/>
  </w:num>
  <w:num w:numId="21">
    <w:abstractNumId w:val="12"/>
  </w:num>
  <w:num w:numId="22">
    <w:abstractNumId w:val="5"/>
  </w:num>
  <w:num w:numId="23">
    <w:abstractNumId w:val="0"/>
  </w:num>
  <w:num w:numId="24">
    <w:abstractNumId w:val="20"/>
  </w:num>
  <w:num w:numId="2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2FEA"/>
    <w:rsid w:val="0000301F"/>
    <w:rsid w:val="0000367A"/>
    <w:rsid w:val="00003D75"/>
    <w:rsid w:val="00004212"/>
    <w:rsid w:val="00004680"/>
    <w:rsid w:val="000050AB"/>
    <w:rsid w:val="00005CA4"/>
    <w:rsid w:val="00005D2E"/>
    <w:rsid w:val="00011A56"/>
    <w:rsid w:val="00011C21"/>
    <w:rsid w:val="00013F44"/>
    <w:rsid w:val="000154F6"/>
    <w:rsid w:val="000201A5"/>
    <w:rsid w:val="00020A4D"/>
    <w:rsid w:val="000253ED"/>
    <w:rsid w:val="00025AC2"/>
    <w:rsid w:val="00026386"/>
    <w:rsid w:val="000263DB"/>
    <w:rsid w:val="00032A36"/>
    <w:rsid w:val="000334B6"/>
    <w:rsid w:val="00033D11"/>
    <w:rsid w:val="00034251"/>
    <w:rsid w:val="0003557A"/>
    <w:rsid w:val="00036E93"/>
    <w:rsid w:val="00037067"/>
    <w:rsid w:val="00041AED"/>
    <w:rsid w:val="00042455"/>
    <w:rsid w:val="00042E4E"/>
    <w:rsid w:val="0004447C"/>
    <w:rsid w:val="000446E5"/>
    <w:rsid w:val="00044A89"/>
    <w:rsid w:val="00045932"/>
    <w:rsid w:val="0005213C"/>
    <w:rsid w:val="000525E4"/>
    <w:rsid w:val="0005294A"/>
    <w:rsid w:val="00052A6D"/>
    <w:rsid w:val="00056AC4"/>
    <w:rsid w:val="00056BC5"/>
    <w:rsid w:val="00060065"/>
    <w:rsid w:val="0006075E"/>
    <w:rsid w:val="00061CB1"/>
    <w:rsid w:val="00062703"/>
    <w:rsid w:val="0006285D"/>
    <w:rsid w:val="0006390D"/>
    <w:rsid w:val="00063C2E"/>
    <w:rsid w:val="00065935"/>
    <w:rsid w:val="00066886"/>
    <w:rsid w:val="000671EB"/>
    <w:rsid w:val="00067335"/>
    <w:rsid w:val="0007014E"/>
    <w:rsid w:val="000707BF"/>
    <w:rsid w:val="00070986"/>
    <w:rsid w:val="00071079"/>
    <w:rsid w:val="00072B9A"/>
    <w:rsid w:val="000745FD"/>
    <w:rsid w:val="00076E5E"/>
    <w:rsid w:val="00084AA2"/>
    <w:rsid w:val="00085BB5"/>
    <w:rsid w:val="00087589"/>
    <w:rsid w:val="00090A96"/>
    <w:rsid w:val="000910CD"/>
    <w:rsid w:val="00091982"/>
    <w:rsid w:val="00093516"/>
    <w:rsid w:val="00094B99"/>
    <w:rsid w:val="00094E7F"/>
    <w:rsid w:val="00097E52"/>
    <w:rsid w:val="000A0D3C"/>
    <w:rsid w:val="000A1356"/>
    <w:rsid w:val="000A157D"/>
    <w:rsid w:val="000A1924"/>
    <w:rsid w:val="000A3E7D"/>
    <w:rsid w:val="000A4815"/>
    <w:rsid w:val="000A5DF1"/>
    <w:rsid w:val="000A634C"/>
    <w:rsid w:val="000A7AA1"/>
    <w:rsid w:val="000B0022"/>
    <w:rsid w:val="000B1D12"/>
    <w:rsid w:val="000B30BC"/>
    <w:rsid w:val="000B4434"/>
    <w:rsid w:val="000B510B"/>
    <w:rsid w:val="000B6CF0"/>
    <w:rsid w:val="000B73BA"/>
    <w:rsid w:val="000C01A2"/>
    <w:rsid w:val="000C0DAA"/>
    <w:rsid w:val="000C1DC8"/>
    <w:rsid w:val="000C4C9A"/>
    <w:rsid w:val="000C5721"/>
    <w:rsid w:val="000C7D14"/>
    <w:rsid w:val="000D1586"/>
    <w:rsid w:val="000D6EBF"/>
    <w:rsid w:val="000E3BE6"/>
    <w:rsid w:val="000E4F8D"/>
    <w:rsid w:val="000E7695"/>
    <w:rsid w:val="000F1A4C"/>
    <w:rsid w:val="000F29EF"/>
    <w:rsid w:val="000F3C4B"/>
    <w:rsid w:val="000F6543"/>
    <w:rsid w:val="000F7F01"/>
    <w:rsid w:val="00100086"/>
    <w:rsid w:val="00100265"/>
    <w:rsid w:val="001027BC"/>
    <w:rsid w:val="00106AE3"/>
    <w:rsid w:val="00107BF0"/>
    <w:rsid w:val="0011546D"/>
    <w:rsid w:val="00115897"/>
    <w:rsid w:val="00115BE7"/>
    <w:rsid w:val="001162CE"/>
    <w:rsid w:val="00116515"/>
    <w:rsid w:val="00121F10"/>
    <w:rsid w:val="00122613"/>
    <w:rsid w:val="00122A0E"/>
    <w:rsid w:val="00124ED0"/>
    <w:rsid w:val="00125D8D"/>
    <w:rsid w:val="00130F2D"/>
    <w:rsid w:val="001312B1"/>
    <w:rsid w:val="00131936"/>
    <w:rsid w:val="00132CE3"/>
    <w:rsid w:val="00134CED"/>
    <w:rsid w:val="0013696C"/>
    <w:rsid w:val="00143127"/>
    <w:rsid w:val="00143159"/>
    <w:rsid w:val="001457CE"/>
    <w:rsid w:val="00150CC0"/>
    <w:rsid w:val="00151456"/>
    <w:rsid w:val="00154684"/>
    <w:rsid w:val="00154B9A"/>
    <w:rsid w:val="001566D9"/>
    <w:rsid w:val="00161D1B"/>
    <w:rsid w:val="00162B8B"/>
    <w:rsid w:val="0016319D"/>
    <w:rsid w:val="00163382"/>
    <w:rsid w:val="00164E47"/>
    <w:rsid w:val="00165347"/>
    <w:rsid w:val="00165F60"/>
    <w:rsid w:val="001668FD"/>
    <w:rsid w:val="00170BE5"/>
    <w:rsid w:val="0017207A"/>
    <w:rsid w:val="00172A63"/>
    <w:rsid w:val="00172B97"/>
    <w:rsid w:val="001732EE"/>
    <w:rsid w:val="00174D43"/>
    <w:rsid w:val="0017501C"/>
    <w:rsid w:val="0017650A"/>
    <w:rsid w:val="001770AB"/>
    <w:rsid w:val="00182F86"/>
    <w:rsid w:val="0018317D"/>
    <w:rsid w:val="0018350B"/>
    <w:rsid w:val="001837F7"/>
    <w:rsid w:val="001858A4"/>
    <w:rsid w:val="00187544"/>
    <w:rsid w:val="00191539"/>
    <w:rsid w:val="0019376D"/>
    <w:rsid w:val="001945FF"/>
    <w:rsid w:val="00195C2B"/>
    <w:rsid w:val="00195E26"/>
    <w:rsid w:val="00196ACB"/>
    <w:rsid w:val="00196CA2"/>
    <w:rsid w:val="0019792A"/>
    <w:rsid w:val="001A00EA"/>
    <w:rsid w:val="001A098E"/>
    <w:rsid w:val="001A1127"/>
    <w:rsid w:val="001A149D"/>
    <w:rsid w:val="001A32BF"/>
    <w:rsid w:val="001A4087"/>
    <w:rsid w:val="001A5346"/>
    <w:rsid w:val="001A5E9D"/>
    <w:rsid w:val="001A6045"/>
    <w:rsid w:val="001A6410"/>
    <w:rsid w:val="001B022F"/>
    <w:rsid w:val="001B0983"/>
    <w:rsid w:val="001B1F6D"/>
    <w:rsid w:val="001B23E3"/>
    <w:rsid w:val="001B2FA5"/>
    <w:rsid w:val="001B4FE2"/>
    <w:rsid w:val="001B66BC"/>
    <w:rsid w:val="001B7813"/>
    <w:rsid w:val="001B7DEA"/>
    <w:rsid w:val="001C009E"/>
    <w:rsid w:val="001C0386"/>
    <w:rsid w:val="001C0DB8"/>
    <w:rsid w:val="001C1B93"/>
    <w:rsid w:val="001C49FC"/>
    <w:rsid w:val="001C5A34"/>
    <w:rsid w:val="001C6785"/>
    <w:rsid w:val="001C6C42"/>
    <w:rsid w:val="001D01C8"/>
    <w:rsid w:val="001D0BA0"/>
    <w:rsid w:val="001D1A3C"/>
    <w:rsid w:val="001D25CA"/>
    <w:rsid w:val="001D451C"/>
    <w:rsid w:val="001D5C96"/>
    <w:rsid w:val="001D622F"/>
    <w:rsid w:val="001D6976"/>
    <w:rsid w:val="001E2B3A"/>
    <w:rsid w:val="001E2E2C"/>
    <w:rsid w:val="001E30AC"/>
    <w:rsid w:val="001E742A"/>
    <w:rsid w:val="001F4BFD"/>
    <w:rsid w:val="001F5BA9"/>
    <w:rsid w:val="00200E01"/>
    <w:rsid w:val="0020111C"/>
    <w:rsid w:val="00201A1D"/>
    <w:rsid w:val="002041F8"/>
    <w:rsid w:val="00204C21"/>
    <w:rsid w:val="00204F82"/>
    <w:rsid w:val="00205BBA"/>
    <w:rsid w:val="00210BBF"/>
    <w:rsid w:val="00211805"/>
    <w:rsid w:val="00211CBB"/>
    <w:rsid w:val="00212270"/>
    <w:rsid w:val="00212396"/>
    <w:rsid w:val="00212F1E"/>
    <w:rsid w:val="002136B3"/>
    <w:rsid w:val="00214183"/>
    <w:rsid w:val="00214856"/>
    <w:rsid w:val="0022421F"/>
    <w:rsid w:val="00224508"/>
    <w:rsid w:val="00227180"/>
    <w:rsid w:val="00227391"/>
    <w:rsid w:val="002304E0"/>
    <w:rsid w:val="002309B4"/>
    <w:rsid w:val="0023175C"/>
    <w:rsid w:val="00232911"/>
    <w:rsid w:val="00233AAB"/>
    <w:rsid w:val="002343BB"/>
    <w:rsid w:val="00234C1D"/>
    <w:rsid w:val="00235B85"/>
    <w:rsid w:val="0023609A"/>
    <w:rsid w:val="00237461"/>
    <w:rsid w:val="00237E6F"/>
    <w:rsid w:val="00243C8F"/>
    <w:rsid w:val="0024462B"/>
    <w:rsid w:val="00250A18"/>
    <w:rsid w:val="00250B83"/>
    <w:rsid w:val="00251798"/>
    <w:rsid w:val="002521D9"/>
    <w:rsid w:val="00253147"/>
    <w:rsid w:val="00254D2E"/>
    <w:rsid w:val="002550B4"/>
    <w:rsid w:val="002554C1"/>
    <w:rsid w:val="00255A15"/>
    <w:rsid w:val="002567B6"/>
    <w:rsid w:val="00257D90"/>
    <w:rsid w:val="00260590"/>
    <w:rsid w:val="00260B43"/>
    <w:rsid w:val="00260DDE"/>
    <w:rsid w:val="00261BA8"/>
    <w:rsid w:val="002636BC"/>
    <w:rsid w:val="00263A6C"/>
    <w:rsid w:val="0026429D"/>
    <w:rsid w:val="00266ABC"/>
    <w:rsid w:val="00270115"/>
    <w:rsid w:val="00273E36"/>
    <w:rsid w:val="00273FF4"/>
    <w:rsid w:val="00276B68"/>
    <w:rsid w:val="00276CAA"/>
    <w:rsid w:val="002779E0"/>
    <w:rsid w:val="002779FB"/>
    <w:rsid w:val="002815AC"/>
    <w:rsid w:val="00281B49"/>
    <w:rsid w:val="002824C8"/>
    <w:rsid w:val="00283A81"/>
    <w:rsid w:val="002844B7"/>
    <w:rsid w:val="00290719"/>
    <w:rsid w:val="00290CA5"/>
    <w:rsid w:val="002917F0"/>
    <w:rsid w:val="00292B0D"/>
    <w:rsid w:val="0029310F"/>
    <w:rsid w:val="00295E5C"/>
    <w:rsid w:val="00296613"/>
    <w:rsid w:val="00296749"/>
    <w:rsid w:val="00296995"/>
    <w:rsid w:val="00297325"/>
    <w:rsid w:val="002A0240"/>
    <w:rsid w:val="002A02AE"/>
    <w:rsid w:val="002A2C13"/>
    <w:rsid w:val="002A455E"/>
    <w:rsid w:val="002A46E2"/>
    <w:rsid w:val="002A4AB7"/>
    <w:rsid w:val="002A5A8A"/>
    <w:rsid w:val="002A6116"/>
    <w:rsid w:val="002A75D0"/>
    <w:rsid w:val="002A7DD1"/>
    <w:rsid w:val="002B003F"/>
    <w:rsid w:val="002B2F31"/>
    <w:rsid w:val="002B385B"/>
    <w:rsid w:val="002B43C0"/>
    <w:rsid w:val="002B6152"/>
    <w:rsid w:val="002B6484"/>
    <w:rsid w:val="002C06CC"/>
    <w:rsid w:val="002C314D"/>
    <w:rsid w:val="002C5637"/>
    <w:rsid w:val="002D027B"/>
    <w:rsid w:val="002D0EC7"/>
    <w:rsid w:val="002D15BB"/>
    <w:rsid w:val="002D3275"/>
    <w:rsid w:val="002D4F8F"/>
    <w:rsid w:val="002D515E"/>
    <w:rsid w:val="002D7FD8"/>
    <w:rsid w:val="002E104C"/>
    <w:rsid w:val="002E1CC8"/>
    <w:rsid w:val="002E2C81"/>
    <w:rsid w:val="002E3079"/>
    <w:rsid w:val="002E3AE8"/>
    <w:rsid w:val="002E4731"/>
    <w:rsid w:val="002E5628"/>
    <w:rsid w:val="002E6ECE"/>
    <w:rsid w:val="002F0449"/>
    <w:rsid w:val="002F0D5B"/>
    <w:rsid w:val="002F122A"/>
    <w:rsid w:val="002F2702"/>
    <w:rsid w:val="002F7569"/>
    <w:rsid w:val="00301702"/>
    <w:rsid w:val="0030267F"/>
    <w:rsid w:val="00302964"/>
    <w:rsid w:val="00304996"/>
    <w:rsid w:val="003058A1"/>
    <w:rsid w:val="0031233E"/>
    <w:rsid w:val="00312A38"/>
    <w:rsid w:val="00312AA6"/>
    <w:rsid w:val="003143B1"/>
    <w:rsid w:val="0031547E"/>
    <w:rsid w:val="0032084A"/>
    <w:rsid w:val="00320E8A"/>
    <w:rsid w:val="003220C7"/>
    <w:rsid w:val="0032366F"/>
    <w:rsid w:val="0032421C"/>
    <w:rsid w:val="00325AB4"/>
    <w:rsid w:val="00326A81"/>
    <w:rsid w:val="00327F9A"/>
    <w:rsid w:val="003311C6"/>
    <w:rsid w:val="00331C80"/>
    <w:rsid w:val="00332181"/>
    <w:rsid w:val="0033749C"/>
    <w:rsid w:val="00343AEF"/>
    <w:rsid w:val="00344D18"/>
    <w:rsid w:val="00346267"/>
    <w:rsid w:val="003477A0"/>
    <w:rsid w:val="003501DD"/>
    <w:rsid w:val="00352EB9"/>
    <w:rsid w:val="0035425C"/>
    <w:rsid w:val="003544F0"/>
    <w:rsid w:val="00355541"/>
    <w:rsid w:val="003555F6"/>
    <w:rsid w:val="00355F07"/>
    <w:rsid w:val="0035657C"/>
    <w:rsid w:val="00356A90"/>
    <w:rsid w:val="00356C3F"/>
    <w:rsid w:val="00357C71"/>
    <w:rsid w:val="003601B7"/>
    <w:rsid w:val="0036094B"/>
    <w:rsid w:val="00361A70"/>
    <w:rsid w:val="00364222"/>
    <w:rsid w:val="00367F0A"/>
    <w:rsid w:val="00373A8E"/>
    <w:rsid w:val="00374024"/>
    <w:rsid w:val="003765F7"/>
    <w:rsid w:val="00376C85"/>
    <w:rsid w:val="00381211"/>
    <w:rsid w:val="00384A84"/>
    <w:rsid w:val="00384E03"/>
    <w:rsid w:val="00386524"/>
    <w:rsid w:val="00386540"/>
    <w:rsid w:val="00386E1A"/>
    <w:rsid w:val="003938FE"/>
    <w:rsid w:val="00394E1B"/>
    <w:rsid w:val="00395E8C"/>
    <w:rsid w:val="00396704"/>
    <w:rsid w:val="00397B7F"/>
    <w:rsid w:val="003A0C4C"/>
    <w:rsid w:val="003A1767"/>
    <w:rsid w:val="003A1C8C"/>
    <w:rsid w:val="003A2245"/>
    <w:rsid w:val="003A4261"/>
    <w:rsid w:val="003B2B1C"/>
    <w:rsid w:val="003B463B"/>
    <w:rsid w:val="003B4A65"/>
    <w:rsid w:val="003B6506"/>
    <w:rsid w:val="003B7A02"/>
    <w:rsid w:val="003C0852"/>
    <w:rsid w:val="003C1979"/>
    <w:rsid w:val="003C3196"/>
    <w:rsid w:val="003C73A8"/>
    <w:rsid w:val="003D016F"/>
    <w:rsid w:val="003D176D"/>
    <w:rsid w:val="003D24F0"/>
    <w:rsid w:val="003D4BD1"/>
    <w:rsid w:val="003D4C1C"/>
    <w:rsid w:val="003D6412"/>
    <w:rsid w:val="003D79B9"/>
    <w:rsid w:val="003D7DAF"/>
    <w:rsid w:val="003E2039"/>
    <w:rsid w:val="003E3BC3"/>
    <w:rsid w:val="003E4660"/>
    <w:rsid w:val="003E4CB6"/>
    <w:rsid w:val="003E5AD7"/>
    <w:rsid w:val="003E72C1"/>
    <w:rsid w:val="003F0B92"/>
    <w:rsid w:val="003F1765"/>
    <w:rsid w:val="003F1BEC"/>
    <w:rsid w:val="003F3450"/>
    <w:rsid w:val="003F3658"/>
    <w:rsid w:val="003F3B1C"/>
    <w:rsid w:val="003F3D96"/>
    <w:rsid w:val="003F4838"/>
    <w:rsid w:val="003F4F79"/>
    <w:rsid w:val="00400FFF"/>
    <w:rsid w:val="0040108C"/>
    <w:rsid w:val="0040361D"/>
    <w:rsid w:val="004039FD"/>
    <w:rsid w:val="004048CB"/>
    <w:rsid w:val="00405EFE"/>
    <w:rsid w:val="00406A5A"/>
    <w:rsid w:val="0040738C"/>
    <w:rsid w:val="00411B34"/>
    <w:rsid w:val="00413619"/>
    <w:rsid w:val="004138B4"/>
    <w:rsid w:val="00413A12"/>
    <w:rsid w:val="004150D5"/>
    <w:rsid w:val="004153F8"/>
    <w:rsid w:val="00417764"/>
    <w:rsid w:val="00417A13"/>
    <w:rsid w:val="00417F3F"/>
    <w:rsid w:val="00420CD2"/>
    <w:rsid w:val="004222A5"/>
    <w:rsid w:val="004224D0"/>
    <w:rsid w:val="004233E3"/>
    <w:rsid w:val="00424592"/>
    <w:rsid w:val="00424743"/>
    <w:rsid w:val="00425A02"/>
    <w:rsid w:val="004266B1"/>
    <w:rsid w:val="004304A1"/>
    <w:rsid w:val="00433235"/>
    <w:rsid w:val="004362E8"/>
    <w:rsid w:val="004364C0"/>
    <w:rsid w:val="00436A3C"/>
    <w:rsid w:val="00441C12"/>
    <w:rsid w:val="0044351D"/>
    <w:rsid w:val="00447901"/>
    <w:rsid w:val="004515B9"/>
    <w:rsid w:val="00454A5B"/>
    <w:rsid w:val="00454A6D"/>
    <w:rsid w:val="00454D5A"/>
    <w:rsid w:val="00457502"/>
    <w:rsid w:val="004575DF"/>
    <w:rsid w:val="00460ED6"/>
    <w:rsid w:val="00466F27"/>
    <w:rsid w:val="00470D12"/>
    <w:rsid w:val="0047118D"/>
    <w:rsid w:val="004734E8"/>
    <w:rsid w:val="004749BE"/>
    <w:rsid w:val="00476813"/>
    <w:rsid w:val="00476BEF"/>
    <w:rsid w:val="004777B6"/>
    <w:rsid w:val="00480914"/>
    <w:rsid w:val="0048448F"/>
    <w:rsid w:val="0049079E"/>
    <w:rsid w:val="004954A9"/>
    <w:rsid w:val="00496F6C"/>
    <w:rsid w:val="004A0AD8"/>
    <w:rsid w:val="004A2FA1"/>
    <w:rsid w:val="004A6E92"/>
    <w:rsid w:val="004B1257"/>
    <w:rsid w:val="004B338A"/>
    <w:rsid w:val="004B427B"/>
    <w:rsid w:val="004C0C3C"/>
    <w:rsid w:val="004C122C"/>
    <w:rsid w:val="004C1FD8"/>
    <w:rsid w:val="004C2247"/>
    <w:rsid w:val="004C3220"/>
    <w:rsid w:val="004C5B68"/>
    <w:rsid w:val="004C60C7"/>
    <w:rsid w:val="004C61B8"/>
    <w:rsid w:val="004C694A"/>
    <w:rsid w:val="004C79D1"/>
    <w:rsid w:val="004D0932"/>
    <w:rsid w:val="004D0B7A"/>
    <w:rsid w:val="004D2808"/>
    <w:rsid w:val="004D36CD"/>
    <w:rsid w:val="004D5009"/>
    <w:rsid w:val="004D5940"/>
    <w:rsid w:val="004D6FCD"/>
    <w:rsid w:val="004D7FE6"/>
    <w:rsid w:val="004E0071"/>
    <w:rsid w:val="004E2A73"/>
    <w:rsid w:val="004E449E"/>
    <w:rsid w:val="004E4703"/>
    <w:rsid w:val="004E4D4D"/>
    <w:rsid w:val="004E6915"/>
    <w:rsid w:val="004E6BD4"/>
    <w:rsid w:val="004E6F25"/>
    <w:rsid w:val="004E714C"/>
    <w:rsid w:val="004E7D38"/>
    <w:rsid w:val="004F0151"/>
    <w:rsid w:val="004F26FB"/>
    <w:rsid w:val="004F3C27"/>
    <w:rsid w:val="004F4235"/>
    <w:rsid w:val="004F4534"/>
    <w:rsid w:val="004F55F3"/>
    <w:rsid w:val="004F6798"/>
    <w:rsid w:val="004F6BCA"/>
    <w:rsid w:val="004F7678"/>
    <w:rsid w:val="004F783A"/>
    <w:rsid w:val="005006F6"/>
    <w:rsid w:val="00500F8F"/>
    <w:rsid w:val="0050242E"/>
    <w:rsid w:val="005065F9"/>
    <w:rsid w:val="00506B1C"/>
    <w:rsid w:val="00507034"/>
    <w:rsid w:val="005119C8"/>
    <w:rsid w:val="00512408"/>
    <w:rsid w:val="005126BE"/>
    <w:rsid w:val="00512FDB"/>
    <w:rsid w:val="00513D71"/>
    <w:rsid w:val="0051499D"/>
    <w:rsid w:val="00514F2F"/>
    <w:rsid w:val="00517042"/>
    <w:rsid w:val="00520839"/>
    <w:rsid w:val="00520AAB"/>
    <w:rsid w:val="00522699"/>
    <w:rsid w:val="0052377F"/>
    <w:rsid w:val="0052393B"/>
    <w:rsid w:val="00525B26"/>
    <w:rsid w:val="00525FA8"/>
    <w:rsid w:val="00527544"/>
    <w:rsid w:val="0052784F"/>
    <w:rsid w:val="00527C1A"/>
    <w:rsid w:val="0053033E"/>
    <w:rsid w:val="00531162"/>
    <w:rsid w:val="00531D19"/>
    <w:rsid w:val="0053260F"/>
    <w:rsid w:val="00532F08"/>
    <w:rsid w:val="0053530E"/>
    <w:rsid w:val="0053545B"/>
    <w:rsid w:val="00540EAB"/>
    <w:rsid w:val="005410F6"/>
    <w:rsid w:val="00541C59"/>
    <w:rsid w:val="00543E08"/>
    <w:rsid w:val="00544475"/>
    <w:rsid w:val="005444C4"/>
    <w:rsid w:val="00550F6A"/>
    <w:rsid w:val="0055146F"/>
    <w:rsid w:val="00551F73"/>
    <w:rsid w:val="005524D3"/>
    <w:rsid w:val="0055372B"/>
    <w:rsid w:val="0055393A"/>
    <w:rsid w:val="00554156"/>
    <w:rsid w:val="005543B9"/>
    <w:rsid w:val="00554660"/>
    <w:rsid w:val="0056010D"/>
    <w:rsid w:val="00560438"/>
    <w:rsid w:val="00562BE0"/>
    <w:rsid w:val="005642F5"/>
    <w:rsid w:val="005655BE"/>
    <w:rsid w:val="00565779"/>
    <w:rsid w:val="005660C7"/>
    <w:rsid w:val="00566298"/>
    <w:rsid w:val="00566DE5"/>
    <w:rsid w:val="00570115"/>
    <w:rsid w:val="0057238D"/>
    <w:rsid w:val="00572B9A"/>
    <w:rsid w:val="00572D30"/>
    <w:rsid w:val="0057405C"/>
    <w:rsid w:val="00574CB2"/>
    <w:rsid w:val="00574DEB"/>
    <w:rsid w:val="00574E1B"/>
    <w:rsid w:val="00575AB3"/>
    <w:rsid w:val="00575AF7"/>
    <w:rsid w:val="00576B69"/>
    <w:rsid w:val="0058033D"/>
    <w:rsid w:val="00583B73"/>
    <w:rsid w:val="0058446C"/>
    <w:rsid w:val="00585601"/>
    <w:rsid w:val="00586411"/>
    <w:rsid w:val="005915F7"/>
    <w:rsid w:val="0059253B"/>
    <w:rsid w:val="005926C9"/>
    <w:rsid w:val="00592E43"/>
    <w:rsid w:val="0059315B"/>
    <w:rsid w:val="00594074"/>
    <w:rsid w:val="005941B6"/>
    <w:rsid w:val="005943E0"/>
    <w:rsid w:val="00595002"/>
    <w:rsid w:val="00597534"/>
    <w:rsid w:val="005A4ACC"/>
    <w:rsid w:val="005A5F1E"/>
    <w:rsid w:val="005A60CA"/>
    <w:rsid w:val="005A7C34"/>
    <w:rsid w:val="005A7DB6"/>
    <w:rsid w:val="005B0264"/>
    <w:rsid w:val="005B38C3"/>
    <w:rsid w:val="005B41C3"/>
    <w:rsid w:val="005B4586"/>
    <w:rsid w:val="005B63DF"/>
    <w:rsid w:val="005B7424"/>
    <w:rsid w:val="005C1819"/>
    <w:rsid w:val="005C2EC8"/>
    <w:rsid w:val="005C45DF"/>
    <w:rsid w:val="005C4E7F"/>
    <w:rsid w:val="005C534A"/>
    <w:rsid w:val="005C6A29"/>
    <w:rsid w:val="005C7DFC"/>
    <w:rsid w:val="005D3A15"/>
    <w:rsid w:val="005D4FD9"/>
    <w:rsid w:val="005D6536"/>
    <w:rsid w:val="005D6EC7"/>
    <w:rsid w:val="005E2048"/>
    <w:rsid w:val="005E298A"/>
    <w:rsid w:val="005E2F27"/>
    <w:rsid w:val="005E525A"/>
    <w:rsid w:val="005E7DE9"/>
    <w:rsid w:val="005F0988"/>
    <w:rsid w:val="005F09DE"/>
    <w:rsid w:val="005F1EE5"/>
    <w:rsid w:val="005F318C"/>
    <w:rsid w:val="005F34CD"/>
    <w:rsid w:val="00600C14"/>
    <w:rsid w:val="0060292E"/>
    <w:rsid w:val="00605C74"/>
    <w:rsid w:val="00605CC3"/>
    <w:rsid w:val="00606DDB"/>
    <w:rsid w:val="006072C7"/>
    <w:rsid w:val="00611CBD"/>
    <w:rsid w:val="00613C74"/>
    <w:rsid w:val="0061455E"/>
    <w:rsid w:val="00621309"/>
    <w:rsid w:val="006217AB"/>
    <w:rsid w:val="00621DEF"/>
    <w:rsid w:val="00622D80"/>
    <w:rsid w:val="006231EC"/>
    <w:rsid w:val="00624157"/>
    <w:rsid w:val="00625E8D"/>
    <w:rsid w:val="00626F61"/>
    <w:rsid w:val="00631262"/>
    <w:rsid w:val="0063138D"/>
    <w:rsid w:val="0063143E"/>
    <w:rsid w:val="006334FD"/>
    <w:rsid w:val="006336AE"/>
    <w:rsid w:val="00637584"/>
    <w:rsid w:val="00637688"/>
    <w:rsid w:val="00642456"/>
    <w:rsid w:val="0064350A"/>
    <w:rsid w:val="00644FC2"/>
    <w:rsid w:val="00645981"/>
    <w:rsid w:val="0064653B"/>
    <w:rsid w:val="00646A44"/>
    <w:rsid w:val="00647582"/>
    <w:rsid w:val="00647775"/>
    <w:rsid w:val="00647C25"/>
    <w:rsid w:val="00653DC1"/>
    <w:rsid w:val="006555F3"/>
    <w:rsid w:val="00657756"/>
    <w:rsid w:val="00661149"/>
    <w:rsid w:val="006620E3"/>
    <w:rsid w:val="006624BD"/>
    <w:rsid w:val="0066520D"/>
    <w:rsid w:val="00665837"/>
    <w:rsid w:val="0066629A"/>
    <w:rsid w:val="00667A35"/>
    <w:rsid w:val="00667C88"/>
    <w:rsid w:val="006709F2"/>
    <w:rsid w:val="00670B90"/>
    <w:rsid w:val="00671718"/>
    <w:rsid w:val="006717A4"/>
    <w:rsid w:val="00672B11"/>
    <w:rsid w:val="00674876"/>
    <w:rsid w:val="00676A75"/>
    <w:rsid w:val="00676B36"/>
    <w:rsid w:val="006772A3"/>
    <w:rsid w:val="00677748"/>
    <w:rsid w:val="00677C25"/>
    <w:rsid w:val="00680987"/>
    <w:rsid w:val="00680A1D"/>
    <w:rsid w:val="006817AD"/>
    <w:rsid w:val="00681AB6"/>
    <w:rsid w:val="00681BA6"/>
    <w:rsid w:val="00683D90"/>
    <w:rsid w:val="00684371"/>
    <w:rsid w:val="00684B45"/>
    <w:rsid w:val="00686303"/>
    <w:rsid w:val="00687B3E"/>
    <w:rsid w:val="00690071"/>
    <w:rsid w:val="00690F9D"/>
    <w:rsid w:val="00691697"/>
    <w:rsid w:val="00695184"/>
    <w:rsid w:val="00696D06"/>
    <w:rsid w:val="00696DC1"/>
    <w:rsid w:val="00697403"/>
    <w:rsid w:val="006A0442"/>
    <w:rsid w:val="006A0C27"/>
    <w:rsid w:val="006A37AD"/>
    <w:rsid w:val="006A7CCD"/>
    <w:rsid w:val="006B0C7C"/>
    <w:rsid w:val="006B3AFB"/>
    <w:rsid w:val="006B3D7B"/>
    <w:rsid w:val="006B4BBF"/>
    <w:rsid w:val="006B785C"/>
    <w:rsid w:val="006C0185"/>
    <w:rsid w:val="006C627C"/>
    <w:rsid w:val="006C6F5C"/>
    <w:rsid w:val="006D170E"/>
    <w:rsid w:val="006D4CE8"/>
    <w:rsid w:val="006D6E9F"/>
    <w:rsid w:val="006D7C7B"/>
    <w:rsid w:val="006D7F1B"/>
    <w:rsid w:val="006E37B3"/>
    <w:rsid w:val="006E4008"/>
    <w:rsid w:val="006E567E"/>
    <w:rsid w:val="006E637B"/>
    <w:rsid w:val="006F13F2"/>
    <w:rsid w:val="006F1B89"/>
    <w:rsid w:val="006F229B"/>
    <w:rsid w:val="006F24DB"/>
    <w:rsid w:val="006F362B"/>
    <w:rsid w:val="006F40D1"/>
    <w:rsid w:val="006F4A82"/>
    <w:rsid w:val="006F4FF9"/>
    <w:rsid w:val="006F5615"/>
    <w:rsid w:val="006F7B92"/>
    <w:rsid w:val="006F7ED6"/>
    <w:rsid w:val="007003F9"/>
    <w:rsid w:val="00701F78"/>
    <w:rsid w:val="00702047"/>
    <w:rsid w:val="0070213D"/>
    <w:rsid w:val="0070230F"/>
    <w:rsid w:val="00704D37"/>
    <w:rsid w:val="007053F5"/>
    <w:rsid w:val="00705458"/>
    <w:rsid w:val="00706254"/>
    <w:rsid w:val="0070631B"/>
    <w:rsid w:val="00706B93"/>
    <w:rsid w:val="00706BC0"/>
    <w:rsid w:val="0070700E"/>
    <w:rsid w:val="007073BF"/>
    <w:rsid w:val="007126B3"/>
    <w:rsid w:val="00713EFB"/>
    <w:rsid w:val="007146F5"/>
    <w:rsid w:val="0071502D"/>
    <w:rsid w:val="007153BC"/>
    <w:rsid w:val="00715F23"/>
    <w:rsid w:val="00716478"/>
    <w:rsid w:val="00716618"/>
    <w:rsid w:val="0072486D"/>
    <w:rsid w:val="0072573F"/>
    <w:rsid w:val="00726D26"/>
    <w:rsid w:val="00730451"/>
    <w:rsid w:val="00734218"/>
    <w:rsid w:val="00735229"/>
    <w:rsid w:val="00735360"/>
    <w:rsid w:val="00735E03"/>
    <w:rsid w:val="00736F3B"/>
    <w:rsid w:val="0073751A"/>
    <w:rsid w:val="00742D5E"/>
    <w:rsid w:val="00744AC3"/>
    <w:rsid w:val="00745CDE"/>
    <w:rsid w:val="00747DFD"/>
    <w:rsid w:val="00751E35"/>
    <w:rsid w:val="00752D31"/>
    <w:rsid w:val="00752E44"/>
    <w:rsid w:val="00756883"/>
    <w:rsid w:val="00757AF6"/>
    <w:rsid w:val="00757BAE"/>
    <w:rsid w:val="00757F2B"/>
    <w:rsid w:val="00762CD5"/>
    <w:rsid w:val="00763154"/>
    <w:rsid w:val="007637C2"/>
    <w:rsid w:val="00765639"/>
    <w:rsid w:val="007656C4"/>
    <w:rsid w:val="00767C64"/>
    <w:rsid w:val="0077097B"/>
    <w:rsid w:val="00772EFF"/>
    <w:rsid w:val="00773D7C"/>
    <w:rsid w:val="00774178"/>
    <w:rsid w:val="007756DD"/>
    <w:rsid w:val="00775EBD"/>
    <w:rsid w:val="00776513"/>
    <w:rsid w:val="00776F81"/>
    <w:rsid w:val="00777FDC"/>
    <w:rsid w:val="00780434"/>
    <w:rsid w:val="00780D20"/>
    <w:rsid w:val="0078180E"/>
    <w:rsid w:val="00782782"/>
    <w:rsid w:val="00782D92"/>
    <w:rsid w:val="00785AE2"/>
    <w:rsid w:val="00790356"/>
    <w:rsid w:val="00790850"/>
    <w:rsid w:val="00790D52"/>
    <w:rsid w:val="00791DAD"/>
    <w:rsid w:val="0079228E"/>
    <w:rsid w:val="00793609"/>
    <w:rsid w:val="0079419E"/>
    <w:rsid w:val="007951F3"/>
    <w:rsid w:val="0079575A"/>
    <w:rsid w:val="007A048A"/>
    <w:rsid w:val="007A43B0"/>
    <w:rsid w:val="007A45CC"/>
    <w:rsid w:val="007A60A1"/>
    <w:rsid w:val="007A7B5A"/>
    <w:rsid w:val="007A7E53"/>
    <w:rsid w:val="007B0108"/>
    <w:rsid w:val="007B0381"/>
    <w:rsid w:val="007B0945"/>
    <w:rsid w:val="007B0A40"/>
    <w:rsid w:val="007B156E"/>
    <w:rsid w:val="007B2AD2"/>
    <w:rsid w:val="007B3311"/>
    <w:rsid w:val="007B36EC"/>
    <w:rsid w:val="007B4439"/>
    <w:rsid w:val="007B4A3F"/>
    <w:rsid w:val="007B5C90"/>
    <w:rsid w:val="007B6833"/>
    <w:rsid w:val="007B723D"/>
    <w:rsid w:val="007B74A9"/>
    <w:rsid w:val="007B74E9"/>
    <w:rsid w:val="007B7A9E"/>
    <w:rsid w:val="007C4183"/>
    <w:rsid w:val="007C6614"/>
    <w:rsid w:val="007C6B2B"/>
    <w:rsid w:val="007C6EE0"/>
    <w:rsid w:val="007D05CC"/>
    <w:rsid w:val="007D0ABD"/>
    <w:rsid w:val="007D1528"/>
    <w:rsid w:val="007D18F3"/>
    <w:rsid w:val="007D1A1F"/>
    <w:rsid w:val="007D1B15"/>
    <w:rsid w:val="007D312D"/>
    <w:rsid w:val="007D3CB1"/>
    <w:rsid w:val="007D5517"/>
    <w:rsid w:val="007E12C6"/>
    <w:rsid w:val="007E1462"/>
    <w:rsid w:val="007E1CCA"/>
    <w:rsid w:val="007E5059"/>
    <w:rsid w:val="007E6088"/>
    <w:rsid w:val="007E6A89"/>
    <w:rsid w:val="007F0766"/>
    <w:rsid w:val="007F0AB0"/>
    <w:rsid w:val="007F239E"/>
    <w:rsid w:val="007F4704"/>
    <w:rsid w:val="007F54C6"/>
    <w:rsid w:val="007F7C66"/>
    <w:rsid w:val="00800680"/>
    <w:rsid w:val="00800868"/>
    <w:rsid w:val="0080276C"/>
    <w:rsid w:val="00805CD3"/>
    <w:rsid w:val="00806C35"/>
    <w:rsid w:val="00807709"/>
    <w:rsid w:val="00811A5F"/>
    <w:rsid w:val="00811D66"/>
    <w:rsid w:val="00813A6C"/>
    <w:rsid w:val="00813C25"/>
    <w:rsid w:val="0081401B"/>
    <w:rsid w:val="00814759"/>
    <w:rsid w:val="00814EF7"/>
    <w:rsid w:val="00816FCB"/>
    <w:rsid w:val="00820175"/>
    <w:rsid w:val="00824497"/>
    <w:rsid w:val="00825DBC"/>
    <w:rsid w:val="0082604A"/>
    <w:rsid w:val="008276BD"/>
    <w:rsid w:val="008316BE"/>
    <w:rsid w:val="00831BA8"/>
    <w:rsid w:val="0083451C"/>
    <w:rsid w:val="00836199"/>
    <w:rsid w:val="008369D4"/>
    <w:rsid w:val="008375D3"/>
    <w:rsid w:val="00837CD5"/>
    <w:rsid w:val="00841C41"/>
    <w:rsid w:val="00844AE3"/>
    <w:rsid w:val="00845953"/>
    <w:rsid w:val="0084612C"/>
    <w:rsid w:val="008473F8"/>
    <w:rsid w:val="00852679"/>
    <w:rsid w:val="00852DA3"/>
    <w:rsid w:val="00853366"/>
    <w:rsid w:val="00853CD3"/>
    <w:rsid w:val="00854B87"/>
    <w:rsid w:val="00854C00"/>
    <w:rsid w:val="0085717B"/>
    <w:rsid w:val="00862246"/>
    <w:rsid w:val="00862983"/>
    <w:rsid w:val="0086358F"/>
    <w:rsid w:val="00864F6E"/>
    <w:rsid w:val="00865532"/>
    <w:rsid w:val="00865671"/>
    <w:rsid w:val="00870603"/>
    <w:rsid w:val="00872CE2"/>
    <w:rsid w:val="00873C60"/>
    <w:rsid w:val="00874592"/>
    <w:rsid w:val="008745A4"/>
    <w:rsid w:val="00874B0B"/>
    <w:rsid w:val="00875A14"/>
    <w:rsid w:val="0087781F"/>
    <w:rsid w:val="008805CB"/>
    <w:rsid w:val="00880D0D"/>
    <w:rsid w:val="0088153C"/>
    <w:rsid w:val="0088591E"/>
    <w:rsid w:val="00886BA9"/>
    <w:rsid w:val="00890B42"/>
    <w:rsid w:val="00891456"/>
    <w:rsid w:val="0089148E"/>
    <w:rsid w:val="008917F1"/>
    <w:rsid w:val="00894809"/>
    <w:rsid w:val="008A05F9"/>
    <w:rsid w:val="008A29D3"/>
    <w:rsid w:val="008A4C34"/>
    <w:rsid w:val="008A50BB"/>
    <w:rsid w:val="008A7556"/>
    <w:rsid w:val="008A7694"/>
    <w:rsid w:val="008B15E0"/>
    <w:rsid w:val="008B1972"/>
    <w:rsid w:val="008B221A"/>
    <w:rsid w:val="008B39AC"/>
    <w:rsid w:val="008B5419"/>
    <w:rsid w:val="008B5AF0"/>
    <w:rsid w:val="008B6D04"/>
    <w:rsid w:val="008C032B"/>
    <w:rsid w:val="008C1A58"/>
    <w:rsid w:val="008C2B83"/>
    <w:rsid w:val="008C48F0"/>
    <w:rsid w:val="008C53CD"/>
    <w:rsid w:val="008C53D8"/>
    <w:rsid w:val="008C79F9"/>
    <w:rsid w:val="008D07EE"/>
    <w:rsid w:val="008D0E53"/>
    <w:rsid w:val="008D20D4"/>
    <w:rsid w:val="008D5568"/>
    <w:rsid w:val="008D6BF1"/>
    <w:rsid w:val="008D6E81"/>
    <w:rsid w:val="008D724D"/>
    <w:rsid w:val="008D7589"/>
    <w:rsid w:val="008E04FA"/>
    <w:rsid w:val="008E1840"/>
    <w:rsid w:val="008E39CE"/>
    <w:rsid w:val="008E3E9E"/>
    <w:rsid w:val="008E41F5"/>
    <w:rsid w:val="008E4335"/>
    <w:rsid w:val="008E515D"/>
    <w:rsid w:val="008E56C0"/>
    <w:rsid w:val="008E6EAA"/>
    <w:rsid w:val="008F056A"/>
    <w:rsid w:val="008F05C5"/>
    <w:rsid w:val="008F4EB6"/>
    <w:rsid w:val="008F59A6"/>
    <w:rsid w:val="008F7C24"/>
    <w:rsid w:val="009011B8"/>
    <w:rsid w:val="009017E2"/>
    <w:rsid w:val="00901E35"/>
    <w:rsid w:val="00902D5B"/>
    <w:rsid w:val="00903F72"/>
    <w:rsid w:val="00904009"/>
    <w:rsid w:val="0090400D"/>
    <w:rsid w:val="00904095"/>
    <w:rsid w:val="00910870"/>
    <w:rsid w:val="00910F06"/>
    <w:rsid w:val="0091124F"/>
    <w:rsid w:val="00911CA7"/>
    <w:rsid w:val="00912051"/>
    <w:rsid w:val="00912BF3"/>
    <w:rsid w:val="00913559"/>
    <w:rsid w:val="00913D87"/>
    <w:rsid w:val="009157D5"/>
    <w:rsid w:val="00917E21"/>
    <w:rsid w:val="0092298F"/>
    <w:rsid w:val="00924F6D"/>
    <w:rsid w:val="00925002"/>
    <w:rsid w:val="00925F28"/>
    <w:rsid w:val="009276C8"/>
    <w:rsid w:val="00931C37"/>
    <w:rsid w:val="00931D58"/>
    <w:rsid w:val="009322FD"/>
    <w:rsid w:val="009328D4"/>
    <w:rsid w:val="0093463D"/>
    <w:rsid w:val="009420D2"/>
    <w:rsid w:val="009421A8"/>
    <w:rsid w:val="00942338"/>
    <w:rsid w:val="00945534"/>
    <w:rsid w:val="0094605E"/>
    <w:rsid w:val="00947B4B"/>
    <w:rsid w:val="00953354"/>
    <w:rsid w:val="00953467"/>
    <w:rsid w:val="00953F2B"/>
    <w:rsid w:val="009552C2"/>
    <w:rsid w:val="00956258"/>
    <w:rsid w:val="0095643B"/>
    <w:rsid w:val="00956F98"/>
    <w:rsid w:val="009573C2"/>
    <w:rsid w:val="0096058C"/>
    <w:rsid w:val="009608A9"/>
    <w:rsid w:val="00963B97"/>
    <w:rsid w:val="009709D6"/>
    <w:rsid w:val="00970E58"/>
    <w:rsid w:val="0097135D"/>
    <w:rsid w:val="00974F71"/>
    <w:rsid w:val="00975110"/>
    <w:rsid w:val="009762F3"/>
    <w:rsid w:val="009773F1"/>
    <w:rsid w:val="00977CC7"/>
    <w:rsid w:val="00981F8F"/>
    <w:rsid w:val="00983676"/>
    <w:rsid w:val="00984EF0"/>
    <w:rsid w:val="00986E08"/>
    <w:rsid w:val="009905E7"/>
    <w:rsid w:val="009924F6"/>
    <w:rsid w:val="00992972"/>
    <w:rsid w:val="0099540C"/>
    <w:rsid w:val="009955F7"/>
    <w:rsid w:val="00995C03"/>
    <w:rsid w:val="009A02D8"/>
    <w:rsid w:val="009A4880"/>
    <w:rsid w:val="009A493D"/>
    <w:rsid w:val="009A57CD"/>
    <w:rsid w:val="009A6A7E"/>
    <w:rsid w:val="009A77DB"/>
    <w:rsid w:val="009A7C25"/>
    <w:rsid w:val="009B07AF"/>
    <w:rsid w:val="009B0DC1"/>
    <w:rsid w:val="009B1777"/>
    <w:rsid w:val="009B1FF9"/>
    <w:rsid w:val="009B37A4"/>
    <w:rsid w:val="009B3A42"/>
    <w:rsid w:val="009B57CC"/>
    <w:rsid w:val="009B5897"/>
    <w:rsid w:val="009B5F02"/>
    <w:rsid w:val="009B669A"/>
    <w:rsid w:val="009B7F0F"/>
    <w:rsid w:val="009C5A80"/>
    <w:rsid w:val="009C7DAE"/>
    <w:rsid w:val="009D220E"/>
    <w:rsid w:val="009D22CD"/>
    <w:rsid w:val="009D2AF7"/>
    <w:rsid w:val="009D2D29"/>
    <w:rsid w:val="009D35A4"/>
    <w:rsid w:val="009D3FD7"/>
    <w:rsid w:val="009D45B0"/>
    <w:rsid w:val="009D45F7"/>
    <w:rsid w:val="009D52A2"/>
    <w:rsid w:val="009E0A9E"/>
    <w:rsid w:val="009E0F44"/>
    <w:rsid w:val="009E124B"/>
    <w:rsid w:val="009E3799"/>
    <w:rsid w:val="009E38BB"/>
    <w:rsid w:val="009E5C14"/>
    <w:rsid w:val="009E6431"/>
    <w:rsid w:val="009F38AE"/>
    <w:rsid w:val="009F6423"/>
    <w:rsid w:val="009F643B"/>
    <w:rsid w:val="009F7230"/>
    <w:rsid w:val="00A00847"/>
    <w:rsid w:val="00A019EF"/>
    <w:rsid w:val="00A047A0"/>
    <w:rsid w:val="00A04AE0"/>
    <w:rsid w:val="00A05389"/>
    <w:rsid w:val="00A05508"/>
    <w:rsid w:val="00A05639"/>
    <w:rsid w:val="00A057A4"/>
    <w:rsid w:val="00A0587F"/>
    <w:rsid w:val="00A065AE"/>
    <w:rsid w:val="00A0781F"/>
    <w:rsid w:val="00A100EC"/>
    <w:rsid w:val="00A10718"/>
    <w:rsid w:val="00A120C8"/>
    <w:rsid w:val="00A132F4"/>
    <w:rsid w:val="00A15114"/>
    <w:rsid w:val="00A1582B"/>
    <w:rsid w:val="00A16B2A"/>
    <w:rsid w:val="00A17677"/>
    <w:rsid w:val="00A21277"/>
    <w:rsid w:val="00A22E50"/>
    <w:rsid w:val="00A22FEA"/>
    <w:rsid w:val="00A24332"/>
    <w:rsid w:val="00A245D1"/>
    <w:rsid w:val="00A25412"/>
    <w:rsid w:val="00A2553A"/>
    <w:rsid w:val="00A2610C"/>
    <w:rsid w:val="00A26381"/>
    <w:rsid w:val="00A263B6"/>
    <w:rsid w:val="00A2642A"/>
    <w:rsid w:val="00A2678A"/>
    <w:rsid w:val="00A307B9"/>
    <w:rsid w:val="00A3243A"/>
    <w:rsid w:val="00A343E9"/>
    <w:rsid w:val="00A35548"/>
    <w:rsid w:val="00A37593"/>
    <w:rsid w:val="00A405F3"/>
    <w:rsid w:val="00A40E00"/>
    <w:rsid w:val="00A43CA8"/>
    <w:rsid w:val="00A45129"/>
    <w:rsid w:val="00A45D97"/>
    <w:rsid w:val="00A4648D"/>
    <w:rsid w:val="00A5146E"/>
    <w:rsid w:val="00A51946"/>
    <w:rsid w:val="00A51DA6"/>
    <w:rsid w:val="00A53DDD"/>
    <w:rsid w:val="00A54BF6"/>
    <w:rsid w:val="00A55D49"/>
    <w:rsid w:val="00A55D8E"/>
    <w:rsid w:val="00A56DF2"/>
    <w:rsid w:val="00A60423"/>
    <w:rsid w:val="00A61860"/>
    <w:rsid w:val="00A624E8"/>
    <w:rsid w:val="00A645C7"/>
    <w:rsid w:val="00A64EB0"/>
    <w:rsid w:val="00A66764"/>
    <w:rsid w:val="00A7029C"/>
    <w:rsid w:val="00A7066B"/>
    <w:rsid w:val="00A70E61"/>
    <w:rsid w:val="00A7478A"/>
    <w:rsid w:val="00A74F16"/>
    <w:rsid w:val="00A76A86"/>
    <w:rsid w:val="00A774CD"/>
    <w:rsid w:val="00A77C4F"/>
    <w:rsid w:val="00A77DE6"/>
    <w:rsid w:val="00A8128F"/>
    <w:rsid w:val="00A84DB9"/>
    <w:rsid w:val="00A8571B"/>
    <w:rsid w:val="00A871C4"/>
    <w:rsid w:val="00A907F2"/>
    <w:rsid w:val="00A9106C"/>
    <w:rsid w:val="00A91F26"/>
    <w:rsid w:val="00A9250E"/>
    <w:rsid w:val="00A95A44"/>
    <w:rsid w:val="00AA1FB0"/>
    <w:rsid w:val="00AA2229"/>
    <w:rsid w:val="00AA39F1"/>
    <w:rsid w:val="00AA4D6B"/>
    <w:rsid w:val="00AA5ED0"/>
    <w:rsid w:val="00AA686F"/>
    <w:rsid w:val="00AA7EC9"/>
    <w:rsid w:val="00AB1502"/>
    <w:rsid w:val="00AB1FDB"/>
    <w:rsid w:val="00AB315F"/>
    <w:rsid w:val="00AB36B0"/>
    <w:rsid w:val="00AB484D"/>
    <w:rsid w:val="00AB7314"/>
    <w:rsid w:val="00AB7902"/>
    <w:rsid w:val="00AC07B9"/>
    <w:rsid w:val="00AC12A4"/>
    <w:rsid w:val="00AC1FAF"/>
    <w:rsid w:val="00AC5424"/>
    <w:rsid w:val="00AD0330"/>
    <w:rsid w:val="00AD37B8"/>
    <w:rsid w:val="00AD5FCD"/>
    <w:rsid w:val="00AD6F23"/>
    <w:rsid w:val="00AD71E8"/>
    <w:rsid w:val="00AD7CBA"/>
    <w:rsid w:val="00AE09E3"/>
    <w:rsid w:val="00AE0A94"/>
    <w:rsid w:val="00AE0FFE"/>
    <w:rsid w:val="00AE1294"/>
    <w:rsid w:val="00AE214A"/>
    <w:rsid w:val="00AE3E47"/>
    <w:rsid w:val="00AE40DC"/>
    <w:rsid w:val="00AE4730"/>
    <w:rsid w:val="00AE621E"/>
    <w:rsid w:val="00AF219E"/>
    <w:rsid w:val="00AF4603"/>
    <w:rsid w:val="00AF5714"/>
    <w:rsid w:val="00AF76DE"/>
    <w:rsid w:val="00AF780A"/>
    <w:rsid w:val="00B04220"/>
    <w:rsid w:val="00B0485F"/>
    <w:rsid w:val="00B05BFB"/>
    <w:rsid w:val="00B06DB9"/>
    <w:rsid w:val="00B07BE8"/>
    <w:rsid w:val="00B10E67"/>
    <w:rsid w:val="00B114A2"/>
    <w:rsid w:val="00B11800"/>
    <w:rsid w:val="00B12BA6"/>
    <w:rsid w:val="00B13E67"/>
    <w:rsid w:val="00B14EF3"/>
    <w:rsid w:val="00B156EC"/>
    <w:rsid w:val="00B15717"/>
    <w:rsid w:val="00B1645D"/>
    <w:rsid w:val="00B1648E"/>
    <w:rsid w:val="00B1681D"/>
    <w:rsid w:val="00B21E07"/>
    <w:rsid w:val="00B2285E"/>
    <w:rsid w:val="00B232EA"/>
    <w:rsid w:val="00B23FFD"/>
    <w:rsid w:val="00B243B7"/>
    <w:rsid w:val="00B24692"/>
    <w:rsid w:val="00B25741"/>
    <w:rsid w:val="00B25B78"/>
    <w:rsid w:val="00B2726E"/>
    <w:rsid w:val="00B27B94"/>
    <w:rsid w:val="00B30C04"/>
    <w:rsid w:val="00B328C8"/>
    <w:rsid w:val="00B34D86"/>
    <w:rsid w:val="00B36142"/>
    <w:rsid w:val="00B365BA"/>
    <w:rsid w:val="00B37065"/>
    <w:rsid w:val="00B37D75"/>
    <w:rsid w:val="00B40034"/>
    <w:rsid w:val="00B406CF"/>
    <w:rsid w:val="00B40C2A"/>
    <w:rsid w:val="00B411B7"/>
    <w:rsid w:val="00B46719"/>
    <w:rsid w:val="00B468D7"/>
    <w:rsid w:val="00B46C61"/>
    <w:rsid w:val="00B46DFA"/>
    <w:rsid w:val="00B475EF"/>
    <w:rsid w:val="00B47ACD"/>
    <w:rsid w:val="00B5290E"/>
    <w:rsid w:val="00B53363"/>
    <w:rsid w:val="00B5547C"/>
    <w:rsid w:val="00B554E7"/>
    <w:rsid w:val="00B55D63"/>
    <w:rsid w:val="00B56B49"/>
    <w:rsid w:val="00B607BC"/>
    <w:rsid w:val="00B611D8"/>
    <w:rsid w:val="00B61C89"/>
    <w:rsid w:val="00B627D6"/>
    <w:rsid w:val="00B63A4C"/>
    <w:rsid w:val="00B66321"/>
    <w:rsid w:val="00B7031E"/>
    <w:rsid w:val="00B73779"/>
    <w:rsid w:val="00B74B95"/>
    <w:rsid w:val="00B74DE1"/>
    <w:rsid w:val="00B7642D"/>
    <w:rsid w:val="00B76A97"/>
    <w:rsid w:val="00B77241"/>
    <w:rsid w:val="00B837AA"/>
    <w:rsid w:val="00B83B2F"/>
    <w:rsid w:val="00B83BE1"/>
    <w:rsid w:val="00B85346"/>
    <w:rsid w:val="00B85768"/>
    <w:rsid w:val="00B85C2F"/>
    <w:rsid w:val="00B86416"/>
    <w:rsid w:val="00B8709D"/>
    <w:rsid w:val="00B9138A"/>
    <w:rsid w:val="00B91C50"/>
    <w:rsid w:val="00B91CF0"/>
    <w:rsid w:val="00B92914"/>
    <w:rsid w:val="00B9393F"/>
    <w:rsid w:val="00B93E18"/>
    <w:rsid w:val="00B94C0F"/>
    <w:rsid w:val="00B9637F"/>
    <w:rsid w:val="00B96B40"/>
    <w:rsid w:val="00BA05CD"/>
    <w:rsid w:val="00BA41B1"/>
    <w:rsid w:val="00BA4796"/>
    <w:rsid w:val="00BA5BFE"/>
    <w:rsid w:val="00BA6019"/>
    <w:rsid w:val="00BA762C"/>
    <w:rsid w:val="00BA7D93"/>
    <w:rsid w:val="00BB2084"/>
    <w:rsid w:val="00BB2176"/>
    <w:rsid w:val="00BB256F"/>
    <w:rsid w:val="00BB2ACB"/>
    <w:rsid w:val="00BB2AF1"/>
    <w:rsid w:val="00BB3898"/>
    <w:rsid w:val="00BB3DA7"/>
    <w:rsid w:val="00BB47B3"/>
    <w:rsid w:val="00BB5207"/>
    <w:rsid w:val="00BB5A45"/>
    <w:rsid w:val="00BC0185"/>
    <w:rsid w:val="00BC093C"/>
    <w:rsid w:val="00BC0EC3"/>
    <w:rsid w:val="00BC3AF1"/>
    <w:rsid w:val="00BC3F57"/>
    <w:rsid w:val="00BC677B"/>
    <w:rsid w:val="00BD4FEA"/>
    <w:rsid w:val="00BD599A"/>
    <w:rsid w:val="00BD6098"/>
    <w:rsid w:val="00BD6CA1"/>
    <w:rsid w:val="00BD7541"/>
    <w:rsid w:val="00BE04F0"/>
    <w:rsid w:val="00BE057C"/>
    <w:rsid w:val="00BE2320"/>
    <w:rsid w:val="00BE4151"/>
    <w:rsid w:val="00BE4A44"/>
    <w:rsid w:val="00BE6610"/>
    <w:rsid w:val="00BE779C"/>
    <w:rsid w:val="00BE7818"/>
    <w:rsid w:val="00BE7E8A"/>
    <w:rsid w:val="00BF1062"/>
    <w:rsid w:val="00BF148C"/>
    <w:rsid w:val="00BF3AF8"/>
    <w:rsid w:val="00BF4D3B"/>
    <w:rsid w:val="00BF4E55"/>
    <w:rsid w:val="00BF5DAD"/>
    <w:rsid w:val="00BF6AC1"/>
    <w:rsid w:val="00BF78F3"/>
    <w:rsid w:val="00BF7992"/>
    <w:rsid w:val="00C004D8"/>
    <w:rsid w:val="00C03A09"/>
    <w:rsid w:val="00C03A56"/>
    <w:rsid w:val="00C06FDF"/>
    <w:rsid w:val="00C07BA7"/>
    <w:rsid w:val="00C129B2"/>
    <w:rsid w:val="00C14B63"/>
    <w:rsid w:val="00C1623D"/>
    <w:rsid w:val="00C16953"/>
    <w:rsid w:val="00C17ECF"/>
    <w:rsid w:val="00C17FAB"/>
    <w:rsid w:val="00C2065D"/>
    <w:rsid w:val="00C20BB3"/>
    <w:rsid w:val="00C22193"/>
    <w:rsid w:val="00C23249"/>
    <w:rsid w:val="00C2407E"/>
    <w:rsid w:val="00C2534A"/>
    <w:rsid w:val="00C26B5E"/>
    <w:rsid w:val="00C3042A"/>
    <w:rsid w:val="00C31559"/>
    <w:rsid w:val="00C320C6"/>
    <w:rsid w:val="00C3478A"/>
    <w:rsid w:val="00C36FD6"/>
    <w:rsid w:val="00C37497"/>
    <w:rsid w:val="00C4039C"/>
    <w:rsid w:val="00C42064"/>
    <w:rsid w:val="00C43B8A"/>
    <w:rsid w:val="00C4610A"/>
    <w:rsid w:val="00C51CA8"/>
    <w:rsid w:val="00C52FDB"/>
    <w:rsid w:val="00C53032"/>
    <w:rsid w:val="00C53498"/>
    <w:rsid w:val="00C538F5"/>
    <w:rsid w:val="00C54BCC"/>
    <w:rsid w:val="00C563F8"/>
    <w:rsid w:val="00C60088"/>
    <w:rsid w:val="00C6180D"/>
    <w:rsid w:val="00C63268"/>
    <w:rsid w:val="00C63337"/>
    <w:rsid w:val="00C63910"/>
    <w:rsid w:val="00C64074"/>
    <w:rsid w:val="00C64E5E"/>
    <w:rsid w:val="00C65794"/>
    <w:rsid w:val="00C66FF4"/>
    <w:rsid w:val="00C67563"/>
    <w:rsid w:val="00C70216"/>
    <w:rsid w:val="00C70FBC"/>
    <w:rsid w:val="00C71AC5"/>
    <w:rsid w:val="00C7204C"/>
    <w:rsid w:val="00C73233"/>
    <w:rsid w:val="00C76568"/>
    <w:rsid w:val="00C770AD"/>
    <w:rsid w:val="00C774A6"/>
    <w:rsid w:val="00C8001D"/>
    <w:rsid w:val="00C803FE"/>
    <w:rsid w:val="00C80973"/>
    <w:rsid w:val="00C83186"/>
    <w:rsid w:val="00C83DF9"/>
    <w:rsid w:val="00C850C3"/>
    <w:rsid w:val="00C87AD1"/>
    <w:rsid w:val="00C90710"/>
    <w:rsid w:val="00C90A3B"/>
    <w:rsid w:val="00C93E7E"/>
    <w:rsid w:val="00C95129"/>
    <w:rsid w:val="00C95F94"/>
    <w:rsid w:val="00C963F8"/>
    <w:rsid w:val="00C96EBC"/>
    <w:rsid w:val="00C9715A"/>
    <w:rsid w:val="00CA0D97"/>
    <w:rsid w:val="00CA11BE"/>
    <w:rsid w:val="00CA2F27"/>
    <w:rsid w:val="00CA3277"/>
    <w:rsid w:val="00CA5078"/>
    <w:rsid w:val="00CA7C79"/>
    <w:rsid w:val="00CB1B1A"/>
    <w:rsid w:val="00CB2CD9"/>
    <w:rsid w:val="00CB40A9"/>
    <w:rsid w:val="00CC0583"/>
    <w:rsid w:val="00CC3529"/>
    <w:rsid w:val="00CC3FF7"/>
    <w:rsid w:val="00CC4BED"/>
    <w:rsid w:val="00CC602E"/>
    <w:rsid w:val="00CC77B3"/>
    <w:rsid w:val="00CC7833"/>
    <w:rsid w:val="00CD0032"/>
    <w:rsid w:val="00CD0B5F"/>
    <w:rsid w:val="00CD0EE8"/>
    <w:rsid w:val="00CD12C9"/>
    <w:rsid w:val="00CD4AD7"/>
    <w:rsid w:val="00CE18E4"/>
    <w:rsid w:val="00CE6B1F"/>
    <w:rsid w:val="00CF18DE"/>
    <w:rsid w:val="00CF1F06"/>
    <w:rsid w:val="00CF1F7C"/>
    <w:rsid w:val="00CF3F0E"/>
    <w:rsid w:val="00CF419B"/>
    <w:rsid w:val="00CF572C"/>
    <w:rsid w:val="00CF6BDB"/>
    <w:rsid w:val="00CF70E2"/>
    <w:rsid w:val="00D00F40"/>
    <w:rsid w:val="00D036B0"/>
    <w:rsid w:val="00D04DB7"/>
    <w:rsid w:val="00D04FBE"/>
    <w:rsid w:val="00D077E3"/>
    <w:rsid w:val="00D078D5"/>
    <w:rsid w:val="00D1110F"/>
    <w:rsid w:val="00D112E2"/>
    <w:rsid w:val="00D119AC"/>
    <w:rsid w:val="00D11CA9"/>
    <w:rsid w:val="00D13670"/>
    <w:rsid w:val="00D13AFF"/>
    <w:rsid w:val="00D14964"/>
    <w:rsid w:val="00D149CB"/>
    <w:rsid w:val="00D166BB"/>
    <w:rsid w:val="00D1709A"/>
    <w:rsid w:val="00D179BC"/>
    <w:rsid w:val="00D20AC2"/>
    <w:rsid w:val="00D236F2"/>
    <w:rsid w:val="00D23AB0"/>
    <w:rsid w:val="00D23E6C"/>
    <w:rsid w:val="00D262FD"/>
    <w:rsid w:val="00D26E5B"/>
    <w:rsid w:val="00D30C04"/>
    <w:rsid w:val="00D335F9"/>
    <w:rsid w:val="00D33DB4"/>
    <w:rsid w:val="00D35642"/>
    <w:rsid w:val="00D358B3"/>
    <w:rsid w:val="00D3649A"/>
    <w:rsid w:val="00D374D0"/>
    <w:rsid w:val="00D37D2D"/>
    <w:rsid w:val="00D41252"/>
    <w:rsid w:val="00D4259A"/>
    <w:rsid w:val="00D46DF3"/>
    <w:rsid w:val="00D47DF3"/>
    <w:rsid w:val="00D50B84"/>
    <w:rsid w:val="00D51AF6"/>
    <w:rsid w:val="00D530C3"/>
    <w:rsid w:val="00D55102"/>
    <w:rsid w:val="00D55822"/>
    <w:rsid w:val="00D55A8F"/>
    <w:rsid w:val="00D55D62"/>
    <w:rsid w:val="00D561C6"/>
    <w:rsid w:val="00D57C03"/>
    <w:rsid w:val="00D62FF0"/>
    <w:rsid w:val="00D63B39"/>
    <w:rsid w:val="00D64A7C"/>
    <w:rsid w:val="00D64F64"/>
    <w:rsid w:val="00D676E0"/>
    <w:rsid w:val="00D71C15"/>
    <w:rsid w:val="00D73765"/>
    <w:rsid w:val="00D73E6D"/>
    <w:rsid w:val="00D73FB7"/>
    <w:rsid w:val="00D7406C"/>
    <w:rsid w:val="00D77B7D"/>
    <w:rsid w:val="00D8003F"/>
    <w:rsid w:val="00D83CA1"/>
    <w:rsid w:val="00D851EC"/>
    <w:rsid w:val="00D8678E"/>
    <w:rsid w:val="00D92046"/>
    <w:rsid w:val="00D922C8"/>
    <w:rsid w:val="00D93AF6"/>
    <w:rsid w:val="00D949F6"/>
    <w:rsid w:val="00D94B73"/>
    <w:rsid w:val="00D94CE2"/>
    <w:rsid w:val="00D965D8"/>
    <w:rsid w:val="00DA079B"/>
    <w:rsid w:val="00DA1452"/>
    <w:rsid w:val="00DA154C"/>
    <w:rsid w:val="00DA2993"/>
    <w:rsid w:val="00DA2DE6"/>
    <w:rsid w:val="00DA3429"/>
    <w:rsid w:val="00DA3DCC"/>
    <w:rsid w:val="00DA3F56"/>
    <w:rsid w:val="00DB1A3C"/>
    <w:rsid w:val="00DB3057"/>
    <w:rsid w:val="00DB4473"/>
    <w:rsid w:val="00DB68CF"/>
    <w:rsid w:val="00DC1574"/>
    <w:rsid w:val="00DC17E1"/>
    <w:rsid w:val="00DC3706"/>
    <w:rsid w:val="00DC4E17"/>
    <w:rsid w:val="00DD0440"/>
    <w:rsid w:val="00DD0A0F"/>
    <w:rsid w:val="00DD0D01"/>
    <w:rsid w:val="00DD25A6"/>
    <w:rsid w:val="00DD27D8"/>
    <w:rsid w:val="00DD4CD8"/>
    <w:rsid w:val="00DD5C7E"/>
    <w:rsid w:val="00DD728A"/>
    <w:rsid w:val="00DE326C"/>
    <w:rsid w:val="00DE79F4"/>
    <w:rsid w:val="00DF3C2F"/>
    <w:rsid w:val="00DF4491"/>
    <w:rsid w:val="00DF55CD"/>
    <w:rsid w:val="00DF742B"/>
    <w:rsid w:val="00E0618A"/>
    <w:rsid w:val="00E061BF"/>
    <w:rsid w:val="00E06388"/>
    <w:rsid w:val="00E0677A"/>
    <w:rsid w:val="00E101EE"/>
    <w:rsid w:val="00E10427"/>
    <w:rsid w:val="00E12233"/>
    <w:rsid w:val="00E1373A"/>
    <w:rsid w:val="00E14086"/>
    <w:rsid w:val="00E14BB6"/>
    <w:rsid w:val="00E155E1"/>
    <w:rsid w:val="00E160C1"/>
    <w:rsid w:val="00E17A1A"/>
    <w:rsid w:val="00E17B0A"/>
    <w:rsid w:val="00E206CB"/>
    <w:rsid w:val="00E20EC0"/>
    <w:rsid w:val="00E21670"/>
    <w:rsid w:val="00E218D6"/>
    <w:rsid w:val="00E22250"/>
    <w:rsid w:val="00E2331B"/>
    <w:rsid w:val="00E23442"/>
    <w:rsid w:val="00E24FAA"/>
    <w:rsid w:val="00E253DC"/>
    <w:rsid w:val="00E27798"/>
    <w:rsid w:val="00E3169C"/>
    <w:rsid w:val="00E32786"/>
    <w:rsid w:val="00E32A2F"/>
    <w:rsid w:val="00E336CD"/>
    <w:rsid w:val="00E33722"/>
    <w:rsid w:val="00E33DB8"/>
    <w:rsid w:val="00E35978"/>
    <w:rsid w:val="00E359DE"/>
    <w:rsid w:val="00E3647C"/>
    <w:rsid w:val="00E42C3D"/>
    <w:rsid w:val="00E457A2"/>
    <w:rsid w:val="00E458C2"/>
    <w:rsid w:val="00E4664F"/>
    <w:rsid w:val="00E5068E"/>
    <w:rsid w:val="00E50A14"/>
    <w:rsid w:val="00E51D19"/>
    <w:rsid w:val="00E5229F"/>
    <w:rsid w:val="00E52429"/>
    <w:rsid w:val="00E52C6C"/>
    <w:rsid w:val="00E53DC6"/>
    <w:rsid w:val="00E54398"/>
    <w:rsid w:val="00E544AB"/>
    <w:rsid w:val="00E549E8"/>
    <w:rsid w:val="00E55197"/>
    <w:rsid w:val="00E554C1"/>
    <w:rsid w:val="00E56994"/>
    <w:rsid w:val="00E577D5"/>
    <w:rsid w:val="00E6100C"/>
    <w:rsid w:val="00E61EA8"/>
    <w:rsid w:val="00E628C7"/>
    <w:rsid w:val="00E628FA"/>
    <w:rsid w:val="00E64019"/>
    <w:rsid w:val="00E6677C"/>
    <w:rsid w:val="00E66B1E"/>
    <w:rsid w:val="00E712AD"/>
    <w:rsid w:val="00E72307"/>
    <w:rsid w:val="00E7311B"/>
    <w:rsid w:val="00E733D8"/>
    <w:rsid w:val="00E73D65"/>
    <w:rsid w:val="00E75075"/>
    <w:rsid w:val="00E752BE"/>
    <w:rsid w:val="00E7579B"/>
    <w:rsid w:val="00E763F8"/>
    <w:rsid w:val="00E76DCC"/>
    <w:rsid w:val="00E76E95"/>
    <w:rsid w:val="00E8261A"/>
    <w:rsid w:val="00E84002"/>
    <w:rsid w:val="00E84BAC"/>
    <w:rsid w:val="00E85013"/>
    <w:rsid w:val="00E855F0"/>
    <w:rsid w:val="00E85FD8"/>
    <w:rsid w:val="00E8607F"/>
    <w:rsid w:val="00E87673"/>
    <w:rsid w:val="00E87BAB"/>
    <w:rsid w:val="00E87E9D"/>
    <w:rsid w:val="00E929B3"/>
    <w:rsid w:val="00E93836"/>
    <w:rsid w:val="00E94363"/>
    <w:rsid w:val="00E94606"/>
    <w:rsid w:val="00E957C8"/>
    <w:rsid w:val="00E9588E"/>
    <w:rsid w:val="00E97400"/>
    <w:rsid w:val="00E97604"/>
    <w:rsid w:val="00EA05FB"/>
    <w:rsid w:val="00EA316E"/>
    <w:rsid w:val="00EA41EC"/>
    <w:rsid w:val="00EA5157"/>
    <w:rsid w:val="00EA73F8"/>
    <w:rsid w:val="00EB1149"/>
    <w:rsid w:val="00EB2A6C"/>
    <w:rsid w:val="00EB32D1"/>
    <w:rsid w:val="00EB40B1"/>
    <w:rsid w:val="00EB514B"/>
    <w:rsid w:val="00EB51F8"/>
    <w:rsid w:val="00EB5C23"/>
    <w:rsid w:val="00EB786D"/>
    <w:rsid w:val="00EC0361"/>
    <w:rsid w:val="00EC189C"/>
    <w:rsid w:val="00EC1C30"/>
    <w:rsid w:val="00EC2E69"/>
    <w:rsid w:val="00EC34D6"/>
    <w:rsid w:val="00EC4005"/>
    <w:rsid w:val="00EC4059"/>
    <w:rsid w:val="00EC5262"/>
    <w:rsid w:val="00ED162E"/>
    <w:rsid w:val="00ED192D"/>
    <w:rsid w:val="00ED29AB"/>
    <w:rsid w:val="00ED3F62"/>
    <w:rsid w:val="00ED4859"/>
    <w:rsid w:val="00ED4E36"/>
    <w:rsid w:val="00ED4E6E"/>
    <w:rsid w:val="00ED5950"/>
    <w:rsid w:val="00ED729A"/>
    <w:rsid w:val="00EE0BA2"/>
    <w:rsid w:val="00EE19C0"/>
    <w:rsid w:val="00EE4E69"/>
    <w:rsid w:val="00EE568B"/>
    <w:rsid w:val="00EE5BAD"/>
    <w:rsid w:val="00EE5CAB"/>
    <w:rsid w:val="00EE69B7"/>
    <w:rsid w:val="00EE7310"/>
    <w:rsid w:val="00EF052C"/>
    <w:rsid w:val="00EF3434"/>
    <w:rsid w:val="00EF3F60"/>
    <w:rsid w:val="00EF4833"/>
    <w:rsid w:val="00EF5C76"/>
    <w:rsid w:val="00F014C9"/>
    <w:rsid w:val="00F02AC2"/>
    <w:rsid w:val="00F03870"/>
    <w:rsid w:val="00F05161"/>
    <w:rsid w:val="00F052C8"/>
    <w:rsid w:val="00F0665D"/>
    <w:rsid w:val="00F11A42"/>
    <w:rsid w:val="00F11E93"/>
    <w:rsid w:val="00F12465"/>
    <w:rsid w:val="00F12D07"/>
    <w:rsid w:val="00F1470A"/>
    <w:rsid w:val="00F17C81"/>
    <w:rsid w:val="00F203B3"/>
    <w:rsid w:val="00F2429F"/>
    <w:rsid w:val="00F2438B"/>
    <w:rsid w:val="00F254B9"/>
    <w:rsid w:val="00F26B54"/>
    <w:rsid w:val="00F30264"/>
    <w:rsid w:val="00F30A4E"/>
    <w:rsid w:val="00F336EA"/>
    <w:rsid w:val="00F34193"/>
    <w:rsid w:val="00F34A4E"/>
    <w:rsid w:val="00F354E9"/>
    <w:rsid w:val="00F35734"/>
    <w:rsid w:val="00F36A77"/>
    <w:rsid w:val="00F36C9B"/>
    <w:rsid w:val="00F36DEF"/>
    <w:rsid w:val="00F37BE3"/>
    <w:rsid w:val="00F4012E"/>
    <w:rsid w:val="00F406DF"/>
    <w:rsid w:val="00F40923"/>
    <w:rsid w:val="00F429E8"/>
    <w:rsid w:val="00F42BEC"/>
    <w:rsid w:val="00F433F3"/>
    <w:rsid w:val="00F445A9"/>
    <w:rsid w:val="00F44A8B"/>
    <w:rsid w:val="00F450DF"/>
    <w:rsid w:val="00F453A7"/>
    <w:rsid w:val="00F45A08"/>
    <w:rsid w:val="00F45A14"/>
    <w:rsid w:val="00F46D07"/>
    <w:rsid w:val="00F47701"/>
    <w:rsid w:val="00F477DD"/>
    <w:rsid w:val="00F531C4"/>
    <w:rsid w:val="00F55369"/>
    <w:rsid w:val="00F566A9"/>
    <w:rsid w:val="00F57F63"/>
    <w:rsid w:val="00F607E1"/>
    <w:rsid w:val="00F61416"/>
    <w:rsid w:val="00F617A4"/>
    <w:rsid w:val="00F6204C"/>
    <w:rsid w:val="00F63709"/>
    <w:rsid w:val="00F63A6B"/>
    <w:rsid w:val="00F63F3B"/>
    <w:rsid w:val="00F66D08"/>
    <w:rsid w:val="00F70752"/>
    <w:rsid w:val="00F70939"/>
    <w:rsid w:val="00F7264B"/>
    <w:rsid w:val="00F73A25"/>
    <w:rsid w:val="00F74071"/>
    <w:rsid w:val="00F74256"/>
    <w:rsid w:val="00F75659"/>
    <w:rsid w:val="00F75721"/>
    <w:rsid w:val="00F8188B"/>
    <w:rsid w:val="00F835C4"/>
    <w:rsid w:val="00F8658F"/>
    <w:rsid w:val="00F8675F"/>
    <w:rsid w:val="00F87D8F"/>
    <w:rsid w:val="00F903BA"/>
    <w:rsid w:val="00F90D2C"/>
    <w:rsid w:val="00F916DA"/>
    <w:rsid w:val="00F92F01"/>
    <w:rsid w:val="00F95ABD"/>
    <w:rsid w:val="00F95EC4"/>
    <w:rsid w:val="00F96293"/>
    <w:rsid w:val="00F979E4"/>
    <w:rsid w:val="00F97EB4"/>
    <w:rsid w:val="00FA40B1"/>
    <w:rsid w:val="00FA4461"/>
    <w:rsid w:val="00FA44E7"/>
    <w:rsid w:val="00FA61CD"/>
    <w:rsid w:val="00FB08A5"/>
    <w:rsid w:val="00FB0D87"/>
    <w:rsid w:val="00FB1598"/>
    <w:rsid w:val="00FB25E4"/>
    <w:rsid w:val="00FB3E98"/>
    <w:rsid w:val="00FB5D09"/>
    <w:rsid w:val="00FC2DC8"/>
    <w:rsid w:val="00FC2E47"/>
    <w:rsid w:val="00FC3697"/>
    <w:rsid w:val="00FC6C66"/>
    <w:rsid w:val="00FD21C7"/>
    <w:rsid w:val="00FD2D99"/>
    <w:rsid w:val="00FD5291"/>
    <w:rsid w:val="00FD55C1"/>
    <w:rsid w:val="00FD5F22"/>
    <w:rsid w:val="00FD73AB"/>
    <w:rsid w:val="00FE1B60"/>
    <w:rsid w:val="00FE2931"/>
    <w:rsid w:val="00FE2D70"/>
    <w:rsid w:val="00FE2F59"/>
    <w:rsid w:val="00FE32F4"/>
    <w:rsid w:val="00FE46D9"/>
    <w:rsid w:val="00FE6DE8"/>
    <w:rsid w:val="00FF00AB"/>
    <w:rsid w:val="00FF1935"/>
    <w:rsid w:val="00FF1D9C"/>
    <w:rsid w:val="00FF49E8"/>
    <w:rsid w:val="00FF5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157D5"/>
    <w:pPr>
      <w:spacing w:after="200" w:line="276" w:lineRule="auto"/>
    </w:pPr>
    <w:rPr>
      <w:sz w:val="22"/>
      <w:szCs w:val="22"/>
      <w:lang w:val="cs-CZ"/>
    </w:rPr>
  </w:style>
  <w:style w:type="paragraph" w:styleId="Nadpis1">
    <w:name w:val="heading 1"/>
    <w:basedOn w:val="Normln"/>
    <w:link w:val="Nadpis1Char"/>
    <w:uiPriority w:val="9"/>
    <w:qFormat/>
    <w:rsid w:val="00D23AB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paragraph" w:styleId="Nadpis2">
    <w:name w:val="heading 2"/>
    <w:basedOn w:val="Normln"/>
    <w:next w:val="Normln"/>
    <w:link w:val="Nadpis2Char"/>
    <w:uiPriority w:val="9"/>
    <w:qFormat/>
    <w:rsid w:val="0049079E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dpis3">
    <w:name w:val="heading 3"/>
    <w:basedOn w:val="Normln"/>
    <w:next w:val="Normln"/>
    <w:link w:val="Nadpis3Char"/>
    <w:uiPriority w:val="9"/>
    <w:qFormat/>
    <w:rsid w:val="0064653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Nadpis4">
    <w:name w:val="heading 4"/>
    <w:basedOn w:val="Normln"/>
    <w:next w:val="Normln"/>
    <w:link w:val="Nadpis4Char"/>
    <w:uiPriority w:val="9"/>
    <w:qFormat/>
    <w:rsid w:val="0064653B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highlight2">
    <w:name w:val="highlight2"/>
    <w:basedOn w:val="Standardnpsmoodstavce"/>
    <w:rsid w:val="00A22FEA"/>
  </w:style>
  <w:style w:type="paragraph" w:customStyle="1" w:styleId="title1">
    <w:name w:val="title1"/>
    <w:basedOn w:val="Normln"/>
    <w:rsid w:val="00A22FEA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cs-CZ"/>
    </w:rPr>
  </w:style>
  <w:style w:type="paragraph" w:customStyle="1" w:styleId="desc2">
    <w:name w:val="desc2"/>
    <w:basedOn w:val="Normln"/>
    <w:rsid w:val="00A22FEA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cs-CZ"/>
    </w:rPr>
  </w:style>
  <w:style w:type="paragraph" w:customStyle="1" w:styleId="details1">
    <w:name w:val="details1"/>
    <w:basedOn w:val="Normln"/>
    <w:rsid w:val="00A22FEA"/>
    <w:pPr>
      <w:spacing w:after="0" w:line="240" w:lineRule="auto"/>
    </w:pPr>
    <w:rPr>
      <w:rFonts w:ascii="Times New Roman" w:eastAsia="Times New Roman" w:hAnsi="Times New Roman"/>
      <w:lang w:eastAsia="cs-CZ"/>
    </w:rPr>
  </w:style>
  <w:style w:type="character" w:customStyle="1" w:styleId="jrnl">
    <w:name w:val="jrnl"/>
    <w:basedOn w:val="Standardnpsmoodstavce"/>
    <w:rsid w:val="00A22FEA"/>
  </w:style>
  <w:style w:type="character" w:customStyle="1" w:styleId="highlight">
    <w:name w:val="highlight"/>
    <w:basedOn w:val="Standardnpsmoodstavce"/>
    <w:rsid w:val="009322FD"/>
  </w:style>
  <w:style w:type="character" w:customStyle="1" w:styleId="Nadpis1Char">
    <w:name w:val="Nadpis 1 Char"/>
    <w:link w:val="Nadpis1"/>
    <w:uiPriority w:val="9"/>
    <w:rsid w:val="00D23AB0"/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customStyle="1" w:styleId="Nadpis3Char">
    <w:name w:val="Nadpis 3 Char"/>
    <w:link w:val="Nadpis3"/>
    <w:uiPriority w:val="9"/>
    <w:semiHidden/>
    <w:rsid w:val="0064653B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Normlnweb">
    <w:name w:val="Normal (Web)"/>
    <w:basedOn w:val="Normln"/>
    <w:uiPriority w:val="99"/>
    <w:unhideWhenUsed/>
    <w:rsid w:val="006465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customStyle="1" w:styleId="ui-ncbitoggler-master-text">
    <w:name w:val="ui-ncbitoggler-master-text"/>
    <w:basedOn w:val="Standardnpsmoodstavce"/>
    <w:rsid w:val="0064653B"/>
  </w:style>
  <w:style w:type="paragraph" w:customStyle="1" w:styleId="ui-ncbi-toggler-slave">
    <w:name w:val="ui-ncbi-toggler-slave"/>
    <w:basedOn w:val="Normln"/>
    <w:rsid w:val="006465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customStyle="1" w:styleId="Nadpis4Char">
    <w:name w:val="Nadpis 4 Char"/>
    <w:link w:val="Nadpis4"/>
    <w:uiPriority w:val="9"/>
    <w:semiHidden/>
    <w:rsid w:val="0064653B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styleId="Odkaznakoment">
    <w:name w:val="annotation reference"/>
    <w:uiPriority w:val="99"/>
    <w:semiHidden/>
    <w:unhideWhenUsed/>
    <w:rsid w:val="004C79D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C79D1"/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4C79D1"/>
    <w:rPr>
      <w:lang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C79D1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4C79D1"/>
    <w:rPr>
      <w:b/>
      <w:bCs/>
      <w:lang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C79D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4C79D1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0D6EBF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uiPriority w:val="99"/>
    <w:rsid w:val="000D6EBF"/>
    <w:rPr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0D6EBF"/>
    <w:pPr>
      <w:tabs>
        <w:tab w:val="center" w:pos="4536"/>
        <w:tab w:val="right" w:pos="9072"/>
      </w:tabs>
    </w:pPr>
  </w:style>
  <w:style w:type="character" w:customStyle="1" w:styleId="ZpatChar">
    <w:name w:val="Zápatí Char"/>
    <w:link w:val="Zpat"/>
    <w:uiPriority w:val="99"/>
    <w:rsid w:val="000D6EBF"/>
    <w:rPr>
      <w:sz w:val="22"/>
      <w:szCs w:val="22"/>
      <w:lang w:eastAsia="en-US"/>
    </w:rPr>
  </w:style>
  <w:style w:type="character" w:styleId="Hypertextovodkaz">
    <w:name w:val="Hyperlink"/>
    <w:uiPriority w:val="99"/>
    <w:semiHidden/>
    <w:unhideWhenUsed/>
    <w:rsid w:val="0051499D"/>
    <w:rPr>
      <w:color w:val="0000FF"/>
      <w:u w:val="single"/>
    </w:rPr>
  </w:style>
  <w:style w:type="character" w:customStyle="1" w:styleId="A0">
    <w:name w:val="A0"/>
    <w:uiPriority w:val="99"/>
    <w:rsid w:val="00890B42"/>
    <w:rPr>
      <w:rFonts w:cs="Palatino"/>
      <w:color w:val="000000"/>
      <w:sz w:val="16"/>
      <w:szCs w:val="16"/>
    </w:rPr>
  </w:style>
  <w:style w:type="character" w:customStyle="1" w:styleId="A6">
    <w:name w:val="A6"/>
    <w:uiPriority w:val="99"/>
    <w:rsid w:val="00890B42"/>
    <w:rPr>
      <w:rFonts w:cs="Palatino"/>
      <w:color w:val="000000"/>
      <w:sz w:val="20"/>
      <w:szCs w:val="20"/>
    </w:rPr>
  </w:style>
  <w:style w:type="character" w:customStyle="1" w:styleId="A14">
    <w:name w:val="A14"/>
    <w:uiPriority w:val="99"/>
    <w:rsid w:val="00890B42"/>
    <w:rPr>
      <w:rFonts w:cs="Palatino"/>
      <w:color w:val="000000"/>
      <w:sz w:val="11"/>
      <w:szCs w:val="11"/>
    </w:rPr>
  </w:style>
  <w:style w:type="paragraph" w:customStyle="1" w:styleId="Default">
    <w:name w:val="Default"/>
    <w:rsid w:val="00890B42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cs-CZ" w:eastAsia="cs-CZ"/>
    </w:rPr>
  </w:style>
  <w:style w:type="character" w:customStyle="1" w:styleId="cd2003410active">
    <w:name w:val="cd20034_10:active"/>
    <w:rsid w:val="00890B42"/>
  </w:style>
  <w:style w:type="character" w:customStyle="1" w:styleId="shorttext">
    <w:name w:val="short_text"/>
    <w:rsid w:val="00890B42"/>
  </w:style>
  <w:style w:type="character" w:customStyle="1" w:styleId="hps">
    <w:name w:val="hps"/>
    <w:rsid w:val="00890B42"/>
  </w:style>
  <w:style w:type="character" w:styleId="Siln">
    <w:name w:val="Strong"/>
    <w:uiPriority w:val="22"/>
    <w:qFormat/>
    <w:rsid w:val="00890B42"/>
    <w:rPr>
      <w:b/>
      <w:bCs/>
    </w:rPr>
  </w:style>
  <w:style w:type="table" w:styleId="Mkatabulky">
    <w:name w:val="Table Grid"/>
    <w:basedOn w:val="Normlntabulka"/>
    <w:uiPriority w:val="59"/>
    <w:rsid w:val="00EF0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AA2229"/>
    <w:rPr>
      <w:sz w:val="22"/>
      <w:szCs w:val="22"/>
      <w:lang w:val="cs-CZ"/>
    </w:rPr>
  </w:style>
  <w:style w:type="character" w:customStyle="1" w:styleId="Nadpis2Char">
    <w:name w:val="Nadpis 2 Char"/>
    <w:link w:val="Nadpis2"/>
    <w:uiPriority w:val="9"/>
    <w:rsid w:val="0049079E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Odstavecseseznamem">
    <w:name w:val="List Paragraph"/>
    <w:basedOn w:val="Normln"/>
    <w:uiPriority w:val="72"/>
    <w:rsid w:val="00FD2D99"/>
    <w:pPr>
      <w:ind w:left="720"/>
      <w:contextualSpacing/>
    </w:pPr>
  </w:style>
  <w:style w:type="paragraph" w:styleId="Revize">
    <w:name w:val="Revision"/>
    <w:hidden/>
    <w:uiPriority w:val="71"/>
    <w:rsid w:val="00EE19C0"/>
    <w:rPr>
      <w:sz w:val="22"/>
      <w:szCs w:val="22"/>
      <w:lang w:val="cs-C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D5"/>
    <w:pPr>
      <w:spacing w:after="200" w:line="276" w:lineRule="auto"/>
    </w:pPr>
    <w:rPr>
      <w:sz w:val="22"/>
      <w:szCs w:val="22"/>
      <w:lang w:val="cs-CZ"/>
    </w:rPr>
  </w:style>
  <w:style w:type="paragraph" w:styleId="Heading1">
    <w:name w:val="heading 1"/>
    <w:basedOn w:val="Normal"/>
    <w:link w:val="Heading1Char"/>
    <w:uiPriority w:val="9"/>
    <w:qFormat/>
    <w:rsid w:val="00D23AB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9079E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4653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4653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A22FEA"/>
  </w:style>
  <w:style w:type="paragraph" w:customStyle="1" w:styleId="title1">
    <w:name w:val="title1"/>
    <w:basedOn w:val="Normal"/>
    <w:rsid w:val="00A22FEA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cs-CZ"/>
    </w:rPr>
  </w:style>
  <w:style w:type="paragraph" w:customStyle="1" w:styleId="desc2">
    <w:name w:val="desc2"/>
    <w:basedOn w:val="Normal"/>
    <w:rsid w:val="00A22FEA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cs-CZ"/>
    </w:rPr>
  </w:style>
  <w:style w:type="paragraph" w:customStyle="1" w:styleId="details1">
    <w:name w:val="details1"/>
    <w:basedOn w:val="Normal"/>
    <w:rsid w:val="00A22FEA"/>
    <w:pPr>
      <w:spacing w:after="0" w:line="240" w:lineRule="auto"/>
    </w:pPr>
    <w:rPr>
      <w:rFonts w:ascii="Times New Roman" w:eastAsia="Times New Roman" w:hAnsi="Times New Roman"/>
      <w:lang w:eastAsia="cs-CZ"/>
    </w:rPr>
  </w:style>
  <w:style w:type="character" w:customStyle="1" w:styleId="jrnl">
    <w:name w:val="jrnl"/>
    <w:basedOn w:val="DefaultParagraphFont"/>
    <w:rsid w:val="00A22FEA"/>
  </w:style>
  <w:style w:type="character" w:customStyle="1" w:styleId="highlight">
    <w:name w:val="highlight"/>
    <w:basedOn w:val="DefaultParagraphFont"/>
    <w:rsid w:val="009322FD"/>
  </w:style>
  <w:style w:type="character" w:customStyle="1" w:styleId="Heading1Char">
    <w:name w:val="Heading 1 Char"/>
    <w:link w:val="Heading1"/>
    <w:uiPriority w:val="9"/>
    <w:rsid w:val="00D23AB0"/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link w:val="Heading3"/>
    <w:uiPriority w:val="9"/>
    <w:semiHidden/>
    <w:rsid w:val="0064653B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6465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customStyle="1" w:styleId="ui-ncbitoggler-master-text">
    <w:name w:val="ui-ncbitoggler-master-text"/>
    <w:basedOn w:val="DefaultParagraphFont"/>
    <w:rsid w:val="0064653B"/>
  </w:style>
  <w:style w:type="paragraph" w:customStyle="1" w:styleId="ui-ncbi-toggler-slave">
    <w:name w:val="ui-ncbi-toggler-slave"/>
    <w:basedOn w:val="Normal"/>
    <w:rsid w:val="006465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customStyle="1" w:styleId="Heading4Char">
    <w:name w:val="Heading 4 Char"/>
    <w:link w:val="Heading4"/>
    <w:uiPriority w:val="9"/>
    <w:semiHidden/>
    <w:rsid w:val="0064653B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styleId="CommentReference">
    <w:name w:val="annotation reference"/>
    <w:uiPriority w:val="99"/>
    <w:semiHidden/>
    <w:unhideWhenUsed/>
    <w:rsid w:val="004C7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9D1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4C79D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9D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C79D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9D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C79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6EBF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0D6EB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6EBF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0D6EBF"/>
    <w:rPr>
      <w:sz w:val="22"/>
      <w:szCs w:val="22"/>
      <w:lang w:eastAsia="en-US"/>
    </w:rPr>
  </w:style>
  <w:style w:type="character" w:styleId="Hyperlink">
    <w:name w:val="Hyperlink"/>
    <w:uiPriority w:val="99"/>
    <w:semiHidden/>
    <w:unhideWhenUsed/>
    <w:rsid w:val="0051499D"/>
    <w:rPr>
      <w:color w:val="0000FF"/>
      <w:u w:val="single"/>
    </w:rPr>
  </w:style>
  <w:style w:type="character" w:customStyle="1" w:styleId="A0">
    <w:name w:val="A0"/>
    <w:uiPriority w:val="99"/>
    <w:rsid w:val="00890B42"/>
    <w:rPr>
      <w:rFonts w:cs="Palatino"/>
      <w:color w:val="000000"/>
      <w:sz w:val="16"/>
      <w:szCs w:val="16"/>
    </w:rPr>
  </w:style>
  <w:style w:type="character" w:customStyle="1" w:styleId="A6">
    <w:name w:val="A6"/>
    <w:uiPriority w:val="99"/>
    <w:rsid w:val="00890B42"/>
    <w:rPr>
      <w:rFonts w:cs="Palatino"/>
      <w:color w:val="000000"/>
      <w:sz w:val="20"/>
      <w:szCs w:val="20"/>
    </w:rPr>
  </w:style>
  <w:style w:type="character" w:customStyle="1" w:styleId="A14">
    <w:name w:val="A14"/>
    <w:uiPriority w:val="99"/>
    <w:rsid w:val="00890B42"/>
    <w:rPr>
      <w:rFonts w:cs="Palatino"/>
      <w:color w:val="000000"/>
      <w:sz w:val="11"/>
      <w:szCs w:val="11"/>
    </w:rPr>
  </w:style>
  <w:style w:type="paragraph" w:customStyle="1" w:styleId="Default">
    <w:name w:val="Default"/>
    <w:rsid w:val="00890B42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cs-CZ" w:eastAsia="cs-CZ"/>
    </w:rPr>
  </w:style>
  <w:style w:type="character" w:customStyle="1" w:styleId="cd2003410active">
    <w:name w:val="cd20034_10:active"/>
    <w:rsid w:val="00890B42"/>
  </w:style>
  <w:style w:type="character" w:customStyle="1" w:styleId="shorttext">
    <w:name w:val="short_text"/>
    <w:rsid w:val="00890B42"/>
  </w:style>
  <w:style w:type="character" w:customStyle="1" w:styleId="hps">
    <w:name w:val="hps"/>
    <w:rsid w:val="00890B42"/>
  </w:style>
  <w:style w:type="character" w:styleId="Strong">
    <w:name w:val="Strong"/>
    <w:uiPriority w:val="22"/>
    <w:qFormat/>
    <w:rsid w:val="00890B42"/>
    <w:rPr>
      <w:b/>
      <w:bCs/>
    </w:rPr>
  </w:style>
  <w:style w:type="table" w:styleId="TableGrid">
    <w:name w:val="Table Grid"/>
    <w:basedOn w:val="TableNormal"/>
    <w:uiPriority w:val="59"/>
    <w:rsid w:val="00EF0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AA2229"/>
    <w:rPr>
      <w:sz w:val="22"/>
      <w:szCs w:val="22"/>
      <w:lang w:val="cs-CZ"/>
    </w:rPr>
  </w:style>
  <w:style w:type="character" w:customStyle="1" w:styleId="Heading2Char">
    <w:name w:val="Heading 2 Char"/>
    <w:link w:val="Heading2"/>
    <w:uiPriority w:val="9"/>
    <w:rsid w:val="0049079E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ListParagraph">
    <w:name w:val="List Paragraph"/>
    <w:basedOn w:val="Normal"/>
    <w:uiPriority w:val="72"/>
    <w:rsid w:val="00FD2D99"/>
    <w:pPr>
      <w:ind w:left="720"/>
      <w:contextualSpacing/>
    </w:pPr>
  </w:style>
  <w:style w:type="paragraph" w:styleId="Revision">
    <w:name w:val="Revision"/>
    <w:hidden/>
    <w:uiPriority w:val="71"/>
    <w:rsid w:val="00EE19C0"/>
    <w:rPr>
      <w:sz w:val="22"/>
      <w:szCs w:val="22"/>
      <w:lang w:val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1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3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6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2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01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442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52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183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012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23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619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16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84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4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638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50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1746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6960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3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0654">
              <w:marLeft w:val="0"/>
              <w:marRight w:val="0"/>
              <w:marTop w:val="0"/>
              <w:marBottom w:val="0"/>
              <w:divBdr>
                <w:top w:val="single" w:sz="12" w:space="0" w:color="FFBF00"/>
                <w:left w:val="single" w:sz="12" w:space="0" w:color="FFBF00"/>
                <w:bottom w:val="single" w:sz="2" w:space="0" w:color="FFBF00"/>
                <w:right w:val="single" w:sz="2" w:space="0" w:color="FFBF00"/>
              </w:divBdr>
              <w:divsChild>
                <w:div w:id="60604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5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055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013509">
                                  <w:marLeft w:val="0"/>
                                  <w:marRight w:val="0"/>
                                  <w:marTop w:val="314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44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38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5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5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6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14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3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83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4338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064953">
                                  <w:marLeft w:val="41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4988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1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80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4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56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593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943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6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02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12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881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160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0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7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52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7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3053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99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77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4845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060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445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44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579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929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6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5332">
              <w:marLeft w:val="0"/>
              <w:marRight w:val="0"/>
              <w:marTop w:val="0"/>
              <w:marBottom w:val="0"/>
              <w:divBdr>
                <w:top w:val="single" w:sz="8" w:space="0" w:color="FFBF00"/>
                <w:left w:val="single" w:sz="8" w:space="0" w:color="FFBF00"/>
                <w:bottom w:val="single" w:sz="2" w:space="0" w:color="FFBF00"/>
                <w:right w:val="single" w:sz="2" w:space="0" w:color="FFBF00"/>
              </w:divBdr>
              <w:divsChild>
                <w:div w:id="2257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74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850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7025">
                                  <w:marLeft w:val="0"/>
                                  <w:marRight w:val="0"/>
                                  <w:marTop w:val="276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139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988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4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4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84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5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1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999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6037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3268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8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089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58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2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1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92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2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93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34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31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942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85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99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1109476">
                              <w:marLeft w:val="0"/>
                              <w:marRight w:val="0"/>
                              <w:marTop w:val="35"/>
                              <w:marBottom w:val="0"/>
                              <w:divBdr>
                                <w:top w:val="single" w:sz="4" w:space="2" w:color="CCCCCC"/>
                                <w:left w:val="single" w:sz="4" w:space="2" w:color="CCCCCC"/>
                                <w:bottom w:val="single" w:sz="4" w:space="2" w:color="CCCCCC"/>
                                <w:right w:val="single" w:sz="4" w:space="2" w:color="CCCCCC"/>
                              </w:divBdr>
                              <w:divsChild>
                                <w:div w:id="984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62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658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06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75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82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007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46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221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526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17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61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12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690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81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788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2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1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7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201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672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0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08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181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120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71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50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3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89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10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7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614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8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984801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2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4722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99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7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29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3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94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3468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97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94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3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652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432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77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29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405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29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1082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594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663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788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0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4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85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57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787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4706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207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3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1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069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7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85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5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126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8113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1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2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01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9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57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44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121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618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3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1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378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9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680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380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950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19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3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293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7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12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45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05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765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479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79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5886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0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6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24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2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639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07188">
                                  <w:marLeft w:val="41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2407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2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2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76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130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456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41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248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28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241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1397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20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5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64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8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79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60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20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51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7385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61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595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2518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5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7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7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44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6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066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5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108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5640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75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416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47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5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75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5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55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584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272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08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71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24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0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030340">
                              <w:marLeft w:val="0"/>
                              <w:marRight w:val="0"/>
                              <w:marTop w:val="35"/>
                              <w:marBottom w:val="0"/>
                              <w:divBdr>
                                <w:top w:val="single" w:sz="4" w:space="2" w:color="CCCCCC"/>
                                <w:left w:val="single" w:sz="4" w:space="2" w:color="CCCCCC"/>
                                <w:bottom w:val="single" w:sz="4" w:space="2" w:color="CCCCCC"/>
                                <w:right w:val="single" w:sz="4" w:space="2" w:color="CCCCCC"/>
                              </w:divBdr>
                              <w:divsChild>
                                <w:div w:id="708189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99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38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8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4330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48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720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88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290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208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117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8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893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313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7170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915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70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713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269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51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8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077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514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9918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56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094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046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8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8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1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3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85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363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82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2506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23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545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95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098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61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38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090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72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33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902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41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37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8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268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015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84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55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8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3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8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27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72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77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502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0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1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4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977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8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642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04240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6709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003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189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9525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5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6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64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81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4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10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55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722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3306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91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8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3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2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3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262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303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841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2711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6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53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946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591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6669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2336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0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48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1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7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50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158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1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52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197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3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48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092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65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334348-85CF-455C-8B15-D7C73CE4D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14</Characters>
  <Application>Microsoft Office Word</Application>
  <DocSecurity>0</DocSecurity>
  <Lines>3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9" baseType="lpstr">
      <vt:lpstr/>
      <vt:lpstr/>
      <vt:lpstr>Material and methods</vt:lpstr>
      <vt:lpstr>    Study subjects and ethics</vt:lpstr>
      <vt:lpstr>    Measurements of cytokine, AGE and protein levels</vt:lpstr>
      <vt:lpstr>Routine biochemical laboratory and calculated metabolic parameters </vt:lpstr>
      <vt:lpstr>To express insulin resistance, the whole-body estimated glucose disposal rate (e</vt:lpstr>
      <vt:lpstr/>
      <vt:lpstr>    Statistics</vt:lpstr>
      <vt:lpstr>The statistical analyses were performed using SPSS 22.0 for Windows (SPSS Inc., </vt:lpstr>
      <vt:lpstr>Results</vt:lpstr>
      <vt:lpstr>    Inflammatory cytokines</vt:lpstr>
      <vt:lpstr>Evaluating relationships between various clinical and biochemical parameters, we</vt:lpstr>
      <vt:lpstr/>
      <vt:lpstr>Data from oOur cohort of 28 patients also allowed us to correlate cytokine expre</vt:lpstr>
      <vt:lpstr>    Treg counts</vt:lpstr>
      <vt:lpstr/>
      <vt:lpstr>Discussion</vt:lpstr>
      <vt:lpstr/>
      <vt:lpstr>We believe that T1D may acquire certain “T2D (type 2 diabetes) or metabolic synd</vt:lpstr>
      <vt:lpstr/>
      <vt:lpstr>An emerging relationship between the Treg count on one hand and HDL and ApoAI le</vt:lpstr>
      <vt:lpstr>Conclusion</vt:lpstr>
      <vt:lpstr/>
      <vt:lpstr/>
      <vt:lpstr>Acknowledgement</vt:lpstr>
      <vt:lpstr>The authors declare that they have no competing interests.</vt:lpstr>
      <vt:lpstr/>
      <vt:lpstr>References</vt:lpstr>
    </vt:vector>
  </TitlesOfParts>
  <Company>FN Motol</Company>
  <LinksUpToDate>false</LinksUpToDate>
  <CharactersWithSpaces>483</CharactersWithSpaces>
  <SharedDoc>false</SharedDoc>
  <HLinks>
    <vt:vector size="444" baseType="variant">
      <vt:variant>
        <vt:i4>4128804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/21802372</vt:lpwstr>
      </vt:variant>
      <vt:variant>
        <vt:lpwstr/>
      </vt:variant>
      <vt:variant>
        <vt:i4>131076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/?term=Kamachi%20Y%5BAuthor%5D&amp;cauthor=true&amp;cauthor_uid=21802372</vt:lpwstr>
      </vt:variant>
      <vt:variant>
        <vt:lpwstr/>
      </vt:variant>
      <vt:variant>
        <vt:i4>6750225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/?term=Kanegane%20H%5BAuthor%5D&amp;cauthor=true&amp;cauthor_uid=21802372</vt:lpwstr>
      </vt:variant>
      <vt:variant>
        <vt:lpwstr/>
      </vt:variant>
      <vt:variant>
        <vt:i4>1376380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/?term=Otsubo%20K%5BAuthor%5D&amp;cauthor=true&amp;cauthor_uid=21802372</vt:lpwstr>
      </vt:variant>
      <vt:variant>
        <vt:lpwstr/>
      </vt:variant>
      <vt:variant>
        <vt:i4>65627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ubmed/23313429</vt:lpwstr>
      </vt:variant>
      <vt:variant>
        <vt:lpwstr/>
      </vt:variant>
      <vt:variant>
        <vt:i4>4128860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?term=Liu%20Y%5BAuthor%5D&amp;cauthor=true&amp;cauthor_uid=23313429</vt:lpwstr>
      </vt:variant>
      <vt:variant>
        <vt:lpwstr/>
      </vt:variant>
      <vt:variant>
        <vt:i4>5242932</vt:i4>
      </vt:variant>
      <vt:variant>
        <vt:i4>201</vt:i4>
      </vt:variant>
      <vt:variant>
        <vt:i4>0</vt:i4>
      </vt:variant>
      <vt:variant>
        <vt:i4>5</vt:i4>
      </vt:variant>
      <vt:variant>
        <vt:lpwstr>https://www.ncbi.nlm.nih.gov/pubmed/?term=Zheng%20P%5BAuthor%5D&amp;cauthor=true&amp;cauthor_uid=23313429</vt:lpwstr>
      </vt:variant>
      <vt:variant>
        <vt:lpwstr/>
      </vt:variant>
      <vt:variant>
        <vt:i4>5767203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?term=Katoh%20H%5BAuthor%5D&amp;cauthor=true&amp;cauthor_uid=23313429</vt:lpwstr>
      </vt:variant>
      <vt:variant>
        <vt:lpwstr/>
      </vt:variant>
      <vt:variant>
        <vt:i4>386665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/20833724</vt:lpwstr>
      </vt:variant>
      <vt:variant>
        <vt:lpwstr/>
      </vt:variant>
      <vt:variant>
        <vt:i4>412878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?term=Owen%20JS%5BAuthor%5D&amp;cauthor=true&amp;cauthor_uid=20833724</vt:lpwstr>
      </vt:variant>
      <vt:variant>
        <vt:lpwstr/>
      </vt:variant>
      <vt:variant>
        <vt:i4>7077914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?term=Zabalawi%20M%5BAuthor%5D&amp;cauthor=true&amp;cauthor_uid=20833724</vt:lpwstr>
      </vt:variant>
      <vt:variant>
        <vt:lpwstr/>
      </vt:variant>
      <vt:variant>
        <vt:i4>3801183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?term=Wilhelm%20AJ%5BAuthor%5D&amp;cauthor=true&amp;cauthor_uid=20833724</vt:lpwstr>
      </vt:variant>
      <vt:variant>
        <vt:lpwstr/>
      </vt:variant>
      <vt:variant>
        <vt:i4>3866664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21964948</vt:lpwstr>
      </vt:variant>
      <vt:variant>
        <vt:lpwstr/>
      </vt:variant>
      <vt:variant>
        <vt:i4>7929923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Zhang%20B%5BAuthor%5D&amp;cauthor=true&amp;cauthor_uid=21964948</vt:lpwstr>
      </vt:variant>
      <vt:variant>
        <vt:lpwstr/>
      </vt:variant>
      <vt:variant>
        <vt:i4>327725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Shi%20X%5BAuthor%5D&amp;cauthor=true&amp;cauthor_uid=21964948</vt:lpwstr>
      </vt:variant>
      <vt:variant>
        <vt:lpwstr/>
      </vt:variant>
      <vt:variant>
        <vt:i4>8060948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Zeng%20C%5BAuthor%5D&amp;cauthor=true&amp;cauthor_uid=21964948</vt:lpwstr>
      </vt:variant>
      <vt:variant>
        <vt:lpwstr/>
      </vt:variant>
      <vt:variant>
        <vt:i4>3604512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25254631</vt:lpwstr>
      </vt:variant>
      <vt:variant>
        <vt:lpwstr/>
      </vt:variant>
      <vt:variant>
        <vt:i4>6619215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?term=Rosendahl%20A%5BAuthor%5D&amp;cauthor=true&amp;cauthor_uid=25254631</vt:lpwstr>
      </vt:variant>
      <vt:variant>
        <vt:lpwstr/>
      </vt:variant>
      <vt:variant>
        <vt:i4>6946904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?term=Philipsen%20A%5BAuthor%5D&amp;cauthor=true&amp;cauthor_uid=25254631</vt:lpwstr>
      </vt:variant>
      <vt:variant>
        <vt:lpwstr/>
      </vt:variant>
      <vt:variant>
        <vt:i4>6553684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Witte%20D%5BAuthor%5D&amp;cauthor=true&amp;cauthor_uid=25254631</vt:lpwstr>
      </vt:variant>
      <vt:variant>
        <vt:lpwstr/>
      </vt:variant>
      <vt:variant>
        <vt:i4>69468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Vistisen%20D%5BAuthor%5D&amp;cauthor=true&amp;cauthor_uid=25254631</vt:lpwstr>
      </vt:variant>
      <vt:variant>
        <vt:lpwstr/>
      </vt:variant>
      <vt:variant>
        <vt:i4>6619229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Cucak%20H%5BAuthor%5D&amp;cauthor=true&amp;cauthor_uid=25254631</vt:lpwstr>
      </vt:variant>
      <vt:variant>
        <vt:lpwstr/>
      </vt:variant>
      <vt:variant>
        <vt:i4>2621493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Knip+Th1%2FTh17+plasticity</vt:lpwstr>
      </vt:variant>
      <vt:variant>
        <vt:lpwstr/>
      </vt:variant>
      <vt:variant>
        <vt:i4>367003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Salo%20HM%5BAuthor%5D&amp;cauthor=true&amp;cauthor_uid=25480564</vt:lpwstr>
      </vt:variant>
      <vt:variant>
        <vt:lpwstr/>
      </vt:variant>
      <vt:variant>
        <vt:i4>6684701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Honkanen%20J%5BAuthor%5D&amp;cauthor=true&amp;cauthor_uid=25480564</vt:lpwstr>
      </vt:variant>
      <vt:variant>
        <vt:lpwstr/>
      </vt:variant>
      <vt:variant>
        <vt:i4>7274579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Reinert-Hartwall%20L%5BAuthor%5D&amp;cauthor=true&amp;cauthor_uid=25480564</vt:lpwstr>
      </vt:variant>
      <vt:variant>
        <vt:lpwstr/>
      </vt:variant>
      <vt:variant>
        <vt:i4>3866656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23841104</vt:lpwstr>
      </vt:variant>
      <vt:variant>
        <vt:lpwstr/>
      </vt:variant>
      <vt:variant>
        <vt:i4>3801135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19371792</vt:lpwstr>
      </vt:variant>
      <vt:variant>
        <vt:lpwstr/>
      </vt:variant>
      <vt:variant>
        <vt:i4>4063302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Buckner%20JH%5BAuthor%5D&amp;cauthor=true&amp;cauthor_uid=19371792</vt:lpwstr>
      </vt:variant>
      <vt:variant>
        <vt:lpwstr/>
      </vt:variant>
      <vt:variant>
        <vt:i4>386671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Ziegler%20SF%5BAuthor%5D&amp;cauthor=true&amp;cauthor_uid=19371792</vt:lpwstr>
      </vt:variant>
      <vt:variant>
        <vt:lpwstr/>
      </vt:variant>
      <vt:variant>
        <vt:i4>373559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23850635</vt:lpwstr>
      </vt:variant>
      <vt:variant>
        <vt:lpwstr/>
      </vt:variant>
      <vt:variant>
        <vt:i4>5636135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Giampaolo%20JR%5BAuthor%5D&amp;cauthor=true&amp;cauthor_uid=23850635</vt:lpwstr>
      </vt:variant>
      <vt:variant>
        <vt:lpwstr/>
      </vt:variant>
      <vt:variant>
        <vt:i4>2818064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Thompson%20HL%5BAuthor%5D&amp;cauthor=true&amp;cauthor_uid=23850635</vt:lpwstr>
      </vt:variant>
      <vt:variant>
        <vt:lpwstr/>
      </vt:variant>
      <vt:variant>
        <vt:i4>543952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Bour-Jordan%20H%5BAuthor%5D&amp;cauthor=true&amp;cauthor_uid=23850635</vt:lpwstr>
      </vt:variant>
      <vt:variant>
        <vt:lpwstr/>
      </vt:variant>
      <vt:variant>
        <vt:i4>3670056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25280384</vt:lpwstr>
      </vt:variant>
      <vt:variant>
        <vt:lpwstr/>
      </vt:variant>
      <vt:variant>
        <vt:i4>235929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Al-Naqeb%20D%5BAuthor%5D&amp;cauthor=true&amp;cauthor_uid=25280384</vt:lpwstr>
      </vt:variant>
      <vt:variant>
        <vt:lpwstr/>
      </vt:variant>
      <vt:variant>
        <vt:i4>262144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Al-Qasim%20S%5BAuthor%5D&amp;cauthor=true&amp;cauthor_uid=25280384</vt:lpwstr>
      </vt:variant>
      <vt:variant>
        <vt:lpwstr/>
      </vt:variant>
      <vt:variant>
        <vt:i4>6750219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Siddiqui%20K%5BAuthor%5D&amp;cauthor=true&amp;cauthor_uid=25280384</vt:lpwstr>
      </vt:variant>
      <vt:variant>
        <vt:lpwstr/>
      </vt:variant>
      <vt:variant>
        <vt:i4>648814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Nazir%20N%5BAuthor%5D&amp;cauthor=true&amp;cauthor_uid=25280384</vt:lpwstr>
      </vt:variant>
      <vt:variant>
        <vt:lpwstr/>
      </vt:variant>
      <vt:variant>
        <vt:i4>1769496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9302047/</vt:lpwstr>
      </vt:variant>
      <vt:variant>
        <vt:lpwstr/>
      </vt:variant>
      <vt:variant>
        <vt:i4>622597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Dinarello%20CA%5BAuthor%5D&amp;cauthor=true&amp;cauthor_uid=19302047</vt:lpwstr>
      </vt:variant>
      <vt:variant>
        <vt:lpwstr/>
      </vt:variant>
      <vt:variant>
        <vt:i4>360451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2352447</vt:lpwstr>
      </vt:variant>
      <vt:variant>
        <vt:lpwstr/>
      </vt:variant>
      <vt:variant>
        <vt:i4>4915241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Jiang%20CQ%5BAuthor%5D&amp;cauthor=true&amp;cauthor_uid=22352447</vt:lpwstr>
      </vt:variant>
      <vt:variant>
        <vt:lpwstr/>
      </vt:variant>
      <vt:variant>
        <vt:i4>32779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Scragg%20R%5BAuthor%5D&amp;cauthor=true&amp;cauthor_uid=22352447</vt:lpwstr>
      </vt:variant>
      <vt:variant>
        <vt:lpwstr/>
      </vt:variant>
      <vt:variant>
        <vt:i4>563622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Thomas%20GN%5BAuthor%5D&amp;cauthor=true&amp;cauthor_uid=22352447</vt:lpwstr>
      </vt:variant>
      <vt:variant>
        <vt:lpwstr/>
      </vt:variant>
      <vt:variant>
        <vt:i4>412881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26185598</vt:lpwstr>
      </vt:variant>
      <vt:variant>
        <vt:lpwstr/>
      </vt:variant>
      <vt:variant>
        <vt:i4>65624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26694737</vt:lpwstr>
      </vt:variant>
      <vt:variant>
        <vt:lpwstr/>
      </vt:variant>
      <vt:variant>
        <vt:i4>314576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25852682</vt:lpwstr>
      </vt:variant>
      <vt:variant>
        <vt:lpwstr/>
      </vt:variant>
      <vt:variant>
        <vt:i4>360451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24034515</vt:lpwstr>
      </vt:variant>
      <vt:variant>
        <vt:lpwstr/>
      </vt:variant>
      <vt:variant>
        <vt:i4>360451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24034513</vt:lpwstr>
      </vt:variant>
      <vt:variant>
        <vt:lpwstr/>
      </vt:variant>
      <vt:variant>
        <vt:i4>7209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avalot%20F%5BAuthor%5D&amp;cauthor=true&amp;cauthor_uid=24034513</vt:lpwstr>
      </vt:variant>
      <vt:variant>
        <vt:lpwstr/>
      </vt:variant>
      <vt:variant>
        <vt:i4>334237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25113439</vt:lpwstr>
      </vt:variant>
      <vt:variant>
        <vt:lpwstr/>
      </vt:variant>
      <vt:variant>
        <vt:i4>5832741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Salah%20NY%5BAuthor%5D&amp;cauthor=true&amp;cauthor_uid=25113439</vt:lpwstr>
      </vt:variant>
      <vt:variant>
        <vt:lpwstr/>
      </vt:variant>
      <vt:variant>
        <vt:i4>4391025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Ismail%20EA%5BAuthor%5D&amp;cauthor=true&amp;cauthor_uid=25113439</vt:lpwstr>
      </vt:variant>
      <vt:variant>
        <vt:lpwstr/>
      </vt:variant>
      <vt:variant>
        <vt:i4>229378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Adly%20AA%5BAuthor%5D&amp;cauthor=true&amp;cauthor_uid=25113439</vt:lpwstr>
      </vt:variant>
      <vt:variant>
        <vt:lpwstr/>
      </vt:variant>
      <vt:variant>
        <vt:i4>183505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El-Samahy%20MH%5BAuthor%5D&amp;cauthor=true&amp;cauthor_uid=25113439</vt:lpwstr>
      </vt:variant>
      <vt:variant>
        <vt:lpwstr/>
      </vt:variant>
      <vt:variant>
        <vt:i4>314576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25349480</vt:lpwstr>
      </vt:variant>
      <vt:variant>
        <vt:lpwstr/>
      </vt:variant>
      <vt:variant>
        <vt:i4>327772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27196520</vt:lpwstr>
      </vt:variant>
      <vt:variant>
        <vt:lpwstr/>
      </vt:variant>
      <vt:variant>
        <vt:i4>36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Turka%20LA%5BAuthor%5D&amp;cauthor=true&amp;cauthor_uid=27196520</vt:lpwstr>
      </vt:variant>
      <vt:variant>
        <vt:lpwstr/>
      </vt:variant>
      <vt:variant>
        <vt:i4>465316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Priyadharshini%20B%5BAuthor%5D&amp;cauthor=true&amp;cauthor_uid=27196520</vt:lpwstr>
      </vt:variant>
      <vt:variant>
        <vt:lpwstr/>
      </vt:variant>
      <vt:variant>
        <vt:i4>5570686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Newton%20R%5BAuthor%5D&amp;cauthor=true&amp;cauthor_uid=27196520</vt:lpwstr>
      </vt:variant>
      <vt:variant>
        <vt:lpwstr/>
      </vt:variant>
      <vt:variant>
        <vt:i4>31457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22701840</vt:lpwstr>
      </vt:variant>
      <vt:variant>
        <vt:lpwstr/>
      </vt:variant>
      <vt:variant>
        <vt:i4>707795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Alves%20C%5BAuthor%5D&amp;cauthor=true&amp;cauthor_uid=22701840</vt:lpwstr>
      </vt:variant>
      <vt:variant>
        <vt:lpwstr/>
      </vt:variant>
      <vt:variant>
        <vt:i4>642260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Casqueiro%20J%5BAuthor%5D&amp;cauthor=true&amp;cauthor_uid=22701840</vt:lpwstr>
      </vt:variant>
      <vt:variant>
        <vt:lpwstr/>
      </vt:variant>
      <vt:variant>
        <vt:i4>642260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Casqueiro%20J%5BAuthor%5D&amp;cauthor=true&amp;cauthor_uid=22701840</vt:lpwstr>
      </vt:variant>
      <vt:variant>
        <vt:lpwstr/>
      </vt:variant>
      <vt:variant>
        <vt:i4>655449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25411050</vt:lpwstr>
      </vt:variant>
      <vt:variant>
        <vt:lpwstr/>
      </vt:variant>
      <vt:variant>
        <vt:i4>3604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22385830</vt:lpwstr>
      </vt:variant>
      <vt:variant>
        <vt:lpwstr/>
      </vt:variant>
      <vt:variant>
        <vt:i4>340790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6122357</vt:lpwstr>
      </vt:variant>
      <vt:variant>
        <vt:lpwstr/>
      </vt:variant>
      <vt:variant>
        <vt:i4>78652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19630921</vt:lpwstr>
      </vt:variant>
      <vt:variant>
        <vt:lpwstr/>
      </vt:variant>
      <vt:variant>
        <vt:i4>262236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26681723</vt:lpwstr>
      </vt:variant>
      <vt:variant>
        <vt:lpwstr/>
      </vt:variant>
      <vt:variant>
        <vt:i4>321130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26087341</vt:lpwstr>
      </vt:variant>
      <vt:variant>
        <vt:lpwstr/>
      </vt:variant>
      <vt:variant>
        <vt:i4>720985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23604422</vt:lpwstr>
      </vt:variant>
      <vt:variant>
        <vt:lpwstr/>
      </vt:variant>
      <vt:variant>
        <vt:i4>5701636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Neutrophils</vt:lpwstr>
      </vt:variant>
      <vt:variant>
        <vt:lpwstr/>
      </vt:variant>
      <vt:variant>
        <vt:i4>4849690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Macrophag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chovak</dc:creator>
  <cp:lastModifiedBy>Kateřina Štechová 8343</cp:lastModifiedBy>
  <cp:revision>2</cp:revision>
  <cp:lastPrinted>2017-02-27T15:12:00Z</cp:lastPrinted>
  <dcterms:created xsi:type="dcterms:W3CDTF">2017-02-27T16:21:00Z</dcterms:created>
  <dcterms:modified xsi:type="dcterms:W3CDTF">2017-02-27T16:21:00Z</dcterms:modified>
</cp:coreProperties>
</file>